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61322" w14:textId="77777777" w:rsidR="002A768A" w:rsidRDefault="002A768A" w:rsidP="009F5286">
      <w:pPr>
        <w:widowControl/>
        <w:spacing w:line="360" w:lineRule="auto"/>
      </w:pPr>
    </w:p>
    <w:p w14:paraId="6628B90B" w14:textId="77777777" w:rsidR="009F5286" w:rsidRPr="00391DB2" w:rsidRDefault="002A768A" w:rsidP="009F5286">
      <w:pPr>
        <w:widowControl/>
        <w:spacing w:line="360" w:lineRule="auto"/>
        <w:rPr>
          <w:rFonts w:ascii="新細明體" w:eastAsia="新細明體" w:hAnsi="新細明體" w:cs="新細明體"/>
          <w:color w:val="000000"/>
          <w:kern w:val="0"/>
          <w:szCs w:val="24"/>
        </w:rPr>
      </w:pPr>
      <w:r>
        <w:t>APPENDIX S</w:t>
      </w:r>
      <w:r w:rsidR="009F5286">
        <w:rPr>
          <w:rFonts w:hint="eastAsia"/>
        </w:rPr>
        <w:t xml:space="preserve">1. </w:t>
      </w:r>
      <w:r w:rsidR="009F5286">
        <w:t>S</w:t>
      </w:r>
      <w:r w:rsidR="009F5286">
        <w:rPr>
          <w:rFonts w:hint="eastAsia"/>
        </w:rPr>
        <w:t xml:space="preserve">uccess or failure </w:t>
      </w:r>
      <w:r w:rsidR="009F5286">
        <w:t xml:space="preserve">rate </w:t>
      </w:r>
      <w:r w:rsidR="009F5286">
        <w:rPr>
          <w:rFonts w:hint="eastAsia"/>
        </w:rPr>
        <w:t>and failure reasons f</w:t>
      </w:r>
      <w:r w:rsidR="009F5286">
        <w:t>or</w:t>
      </w:r>
      <w:r w:rsidR="009F5286">
        <w:rPr>
          <w:rFonts w:hint="eastAsia"/>
        </w:rPr>
        <w:t xml:space="preserve"> the </w:t>
      </w:r>
      <w:r w:rsidR="009F5286" w:rsidRPr="00CD47FD">
        <w:rPr>
          <w:rFonts w:hint="eastAsia"/>
          <w:noProof/>
        </w:rPr>
        <w:t>10</w:t>
      </w:r>
      <w:r w:rsidR="009F5286">
        <w:rPr>
          <w:rFonts w:hint="eastAsia"/>
        </w:rPr>
        <w:t xml:space="preserve"> markers </w:t>
      </w:r>
      <w:r>
        <w:t xml:space="preserve">developed in </w:t>
      </w:r>
      <w:r w:rsidRPr="002A768A">
        <w:rPr>
          <w:i/>
        </w:rPr>
        <w:t>Lycoris</w:t>
      </w:r>
      <w:r>
        <w:t xml:space="preserve"> by</w:t>
      </w:r>
      <w:r w:rsidR="009F5286">
        <w:rPr>
          <w:rFonts w:hint="eastAsia"/>
        </w:rPr>
        <w:t xml:space="preserve"> Xuan et al.</w:t>
      </w:r>
      <w:r w:rsidR="009F5286">
        <w:t xml:space="preserve"> </w:t>
      </w:r>
      <w:r w:rsidR="009F5286">
        <w:rPr>
          <w:rFonts w:hint="eastAsia"/>
        </w:rPr>
        <w:t xml:space="preserve">(2011), using 13 </w:t>
      </w:r>
      <w:r w:rsidR="009F5286" w:rsidRPr="00C60C3D">
        <w:rPr>
          <w:i/>
        </w:rPr>
        <w:t>L</w:t>
      </w:r>
      <w:r>
        <w:rPr>
          <w:i/>
        </w:rPr>
        <w:t>ycoris</w:t>
      </w:r>
      <w:r w:rsidR="009F5286" w:rsidRPr="00C60C3D">
        <w:rPr>
          <w:i/>
        </w:rPr>
        <w:t xml:space="preserve"> </w:t>
      </w:r>
      <w:r w:rsidR="009F5286" w:rsidRPr="00C60C3D">
        <w:rPr>
          <w:i/>
          <w:noProof/>
        </w:rPr>
        <w:t>radiata</w:t>
      </w:r>
      <w:r w:rsidR="009F5286">
        <w:t xml:space="preserve"> samples</w:t>
      </w:r>
      <w:r>
        <w:t>.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73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417"/>
        <w:gridCol w:w="1417"/>
        <w:gridCol w:w="1345"/>
        <w:gridCol w:w="1134"/>
        <w:gridCol w:w="923"/>
      </w:tblGrid>
      <w:tr w:rsidR="00777E08" w:rsidRPr="00065CD8" w14:paraId="2D9CE482" w14:textId="77777777" w:rsidTr="008E4357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D5F4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Marke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CE40" w14:textId="77777777" w:rsidR="00777E08" w:rsidRPr="00065CD8" w:rsidRDefault="00777E08" w:rsidP="008E4357">
            <w:pPr>
              <w:widowControl/>
              <w:spacing w:line="360" w:lineRule="auto"/>
              <w:ind w:leftChars="50" w:left="480" w:hangingChars="150" w:hanging="36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Success rate (%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5A93" w14:textId="77777777" w:rsidR="00777E08" w:rsidRPr="00065CD8" w:rsidRDefault="00777E08" w:rsidP="008E4357">
            <w:pPr>
              <w:widowControl/>
              <w:spacing w:line="360" w:lineRule="auto"/>
              <w:ind w:leftChars="50" w:left="480" w:hangingChars="150" w:hanging="36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Failure rate </w:t>
            </w: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br/>
              <w:t>(%)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6D67" w14:textId="77777777" w:rsidR="00777E08" w:rsidRPr="00065CD8" w:rsidRDefault="00777E08" w:rsidP="00777E08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Failure reason</w:t>
            </w:r>
          </w:p>
        </w:tc>
      </w:tr>
      <w:tr w:rsidR="00777E08" w:rsidRPr="00065CD8" w14:paraId="0A648617" w14:textId="77777777" w:rsidTr="008E4357">
        <w:trPr>
          <w:trHeight w:val="330"/>
        </w:trPr>
        <w:tc>
          <w:tcPr>
            <w:tcW w:w="108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0BC4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5569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9D0C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3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B198" w14:textId="77777777" w:rsidR="00777E08" w:rsidRPr="00065CD8" w:rsidRDefault="00777E08" w:rsidP="00045D08">
            <w:pPr>
              <w:widowControl/>
              <w:spacing w:line="360" w:lineRule="auto"/>
              <w:ind w:firstLineChars="50" w:firstLine="120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Multi-locu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0510" w14:textId="77777777" w:rsidR="00777E08" w:rsidRPr="00065CD8" w:rsidRDefault="00777E08" w:rsidP="00045D08">
            <w:pPr>
              <w:widowControl/>
              <w:spacing w:line="360" w:lineRule="auto"/>
              <w:ind w:firstLineChars="50" w:firstLine="120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Stutter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FF6C" w14:textId="77777777" w:rsidR="00777E08" w:rsidRPr="00065CD8" w:rsidRDefault="00045D08" w:rsidP="00045D08">
            <w:pPr>
              <w:widowControl/>
              <w:spacing w:line="360" w:lineRule="auto"/>
              <w:ind w:firstLineChars="50" w:firstLine="120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Null</w:t>
            </w:r>
          </w:p>
        </w:tc>
      </w:tr>
      <w:tr w:rsidR="00777E08" w:rsidRPr="00065CD8" w14:paraId="31C0AFF4" w14:textId="77777777" w:rsidTr="008E4357">
        <w:trPr>
          <w:trHeight w:val="330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8C824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2F83A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69.2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9992B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30.77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E721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B507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5.38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B7CB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5.38</w:t>
            </w:r>
          </w:p>
        </w:tc>
      </w:tr>
      <w:tr w:rsidR="00777E08" w:rsidRPr="00065CD8" w14:paraId="23964EC9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AE8E0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4ACEC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AA184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A731F3D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262A5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E0F149A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777E08" w:rsidRPr="00065CD8" w14:paraId="264783B9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92BCA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1DC1E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964EC8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92.31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D590714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15B7C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6.9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6CFA05A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5.38</w:t>
            </w:r>
          </w:p>
        </w:tc>
      </w:tr>
      <w:tr w:rsidR="00777E08" w:rsidRPr="00065CD8" w14:paraId="5BA8101C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520AF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39033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FB7F6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D91447E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D4D5E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88E06CF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777E08" w:rsidRPr="00065CD8" w14:paraId="628E5746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EE500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4213D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C251C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92.31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7C87811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2F64D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9F9E73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777E08" w:rsidRPr="00065CD8" w14:paraId="50165788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B70CCC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2A4F5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F2359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E6BC6B9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3ACA8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61.5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2F36FD8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38.46</w:t>
            </w:r>
          </w:p>
        </w:tc>
      </w:tr>
      <w:tr w:rsidR="00777E08" w:rsidRPr="00065CD8" w14:paraId="6699764C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8E0BE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28575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5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6A855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8747BA6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8870A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D216E83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777E08" w:rsidRPr="00065CD8" w14:paraId="05CEA5B6" w14:textId="77777777" w:rsidTr="008E435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C323A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FFB522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5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D4BFEE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D3DA91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49CA1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A9AFEC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777E08" w:rsidRPr="00065CD8" w14:paraId="36C9D260" w14:textId="77777777" w:rsidTr="008E4357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FAB3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9F16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.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E4B7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92.3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EC2A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DD1F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F49C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7.69</w:t>
            </w:r>
          </w:p>
        </w:tc>
      </w:tr>
      <w:tr w:rsidR="00777E08" w:rsidRPr="00065CD8" w14:paraId="675F44FA" w14:textId="77777777" w:rsidTr="008E4357">
        <w:trPr>
          <w:trHeight w:val="291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86E36" w14:textId="77777777" w:rsidR="00777E08" w:rsidRPr="00065CD8" w:rsidRDefault="00777E08" w:rsidP="008E4357">
            <w:pPr>
              <w:widowControl/>
              <w:spacing w:line="36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Lyra-1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F671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32B63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42BE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100.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3B54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EA39" w14:textId="77777777" w:rsidR="00777E08" w:rsidRPr="00065CD8" w:rsidRDefault="00777E08" w:rsidP="008E4357">
            <w:pPr>
              <w:widowControl/>
              <w:spacing w:line="36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65CD8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</w:tbl>
    <w:p w14:paraId="4CE61478" w14:textId="77777777" w:rsidR="00891FF4" w:rsidRPr="002A768A" w:rsidRDefault="00777E08" w:rsidP="002A768A">
      <w:pPr>
        <w:widowControl/>
        <w:rPr>
          <w:rFonts w:ascii="新細明體" w:eastAsia="新細明體" w:hAnsi="新細明體" w:cs="新細明體"/>
          <w:color w:val="000000"/>
          <w:kern w:val="0"/>
          <w:szCs w:val="24"/>
        </w:rPr>
      </w:pPr>
      <w:r w:rsidRPr="00E71FA5">
        <w:rPr>
          <w:rFonts w:ascii="新細明體" w:eastAsia="新細明體" w:hAnsi="新細明體" w:cs="新細明體"/>
          <w:color w:val="000000"/>
          <w:kern w:val="0"/>
          <w:szCs w:val="24"/>
        </w:rPr>
        <w:br w:type="textWrapping" w:clear="all"/>
      </w:r>
    </w:p>
    <w:sectPr w:rsidR="00891FF4" w:rsidRPr="002A768A" w:rsidSect="00244CEE">
      <w:headerReference w:type="even" r:id="rId9"/>
      <w:headerReference w:type="default" r:id="rId10"/>
      <w:pgSz w:w="11906" w:h="16838"/>
      <w:pgMar w:top="425" w:right="1797" w:bottom="295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186B9" w14:textId="77777777" w:rsidR="001E34EC" w:rsidRDefault="001E34EC" w:rsidP="00B048A3">
      <w:r>
        <w:separator/>
      </w:r>
    </w:p>
  </w:endnote>
  <w:endnote w:type="continuationSeparator" w:id="0">
    <w:p w14:paraId="67AA3D0B" w14:textId="77777777" w:rsidR="001E34EC" w:rsidRDefault="001E34EC" w:rsidP="00B04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C1DC8" w14:textId="77777777" w:rsidR="001E34EC" w:rsidRDefault="001E34EC" w:rsidP="00B048A3">
      <w:r>
        <w:separator/>
      </w:r>
    </w:p>
  </w:footnote>
  <w:footnote w:type="continuationSeparator" w:id="0">
    <w:p w14:paraId="058075B0" w14:textId="77777777" w:rsidR="001E34EC" w:rsidRDefault="001E34EC" w:rsidP="00B048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F7B82" w14:textId="77777777" w:rsidR="002A768A" w:rsidRDefault="002A768A">
    <w:pPr>
      <w:pStyle w:val="Header"/>
    </w:pPr>
    <w:sdt>
      <w:sdtPr>
        <w:id w:val="171999623"/>
        <w:placeholder>
          <w:docPart w:val="FF822F6630344740B7E8D215B56ACE3F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907AC82478641143AC7A476A4727693D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7097858E5DFB3D43A154A8EE523B358A"/>
        </w:placeholder>
        <w:temporary/>
        <w:showingPlcHdr/>
      </w:sdtPr>
      <w:sdtContent>
        <w:r>
          <w:t>[Type text]</w:t>
        </w:r>
      </w:sdtContent>
    </w:sdt>
  </w:p>
  <w:p w14:paraId="2011FB73" w14:textId="77777777" w:rsidR="002A768A" w:rsidRDefault="002A768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7B9CC" w14:textId="77777777" w:rsidR="002A768A" w:rsidRDefault="002A768A" w:rsidP="002A768A">
    <w:pPr>
      <w:pStyle w:val="Header"/>
      <w:ind w:right="360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</w:rPr>
      <w:t>Chen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8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6</w:t>
    </w:r>
    <w:r>
      <w:rPr>
        <w:rFonts w:ascii="Times New Roman" w:hAnsi="Times New Roman" w:cs="Times New Roman"/>
      </w:rPr>
      <w:t>(1</w:t>
    </w:r>
    <w:r>
      <w:rPr>
        <w:rFonts w:ascii="Times New Roman" w:hAnsi="Times New Roman" w:cs="Times New Roman"/>
      </w:rPr>
      <w:t>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</w:p>
  <w:p w14:paraId="346F90C4" w14:textId="77777777" w:rsidR="002A768A" w:rsidRPr="00C75D77" w:rsidRDefault="002A768A" w:rsidP="002A768A">
    <w:pPr>
      <w:pStyle w:val="Header"/>
      <w:ind w:right="360"/>
      <w:rPr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DOI</w:t>
    </w:r>
  </w:p>
  <w:p w14:paraId="371177E2" w14:textId="77777777" w:rsidR="002A768A" w:rsidRDefault="002A768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54F79"/>
    <w:multiLevelType w:val="hybridMultilevel"/>
    <w:tmpl w:val="F2A43DA6"/>
    <w:lvl w:ilvl="0" w:tplc="86A4E5A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E50"/>
    <w:rsid w:val="00000A0D"/>
    <w:rsid w:val="00005A49"/>
    <w:rsid w:val="00006BCC"/>
    <w:rsid w:val="00006FF4"/>
    <w:rsid w:val="0001150F"/>
    <w:rsid w:val="000120CE"/>
    <w:rsid w:val="000131F0"/>
    <w:rsid w:val="00013301"/>
    <w:rsid w:val="00015B00"/>
    <w:rsid w:val="00016C11"/>
    <w:rsid w:val="000170C4"/>
    <w:rsid w:val="00017905"/>
    <w:rsid w:val="00017F85"/>
    <w:rsid w:val="00020D96"/>
    <w:rsid w:val="000225DC"/>
    <w:rsid w:val="000232B9"/>
    <w:rsid w:val="000237F7"/>
    <w:rsid w:val="00023C6B"/>
    <w:rsid w:val="0002406C"/>
    <w:rsid w:val="0002610C"/>
    <w:rsid w:val="00026EF9"/>
    <w:rsid w:val="0002752E"/>
    <w:rsid w:val="00030C6C"/>
    <w:rsid w:val="00030F08"/>
    <w:rsid w:val="0003177C"/>
    <w:rsid w:val="0003184C"/>
    <w:rsid w:val="0003191E"/>
    <w:rsid w:val="00031B53"/>
    <w:rsid w:val="00032E9B"/>
    <w:rsid w:val="000373D1"/>
    <w:rsid w:val="0003795B"/>
    <w:rsid w:val="000416C6"/>
    <w:rsid w:val="0004254C"/>
    <w:rsid w:val="000425EA"/>
    <w:rsid w:val="0004367B"/>
    <w:rsid w:val="000440BF"/>
    <w:rsid w:val="00045D08"/>
    <w:rsid w:val="00047987"/>
    <w:rsid w:val="0005152E"/>
    <w:rsid w:val="00051EE4"/>
    <w:rsid w:val="00056134"/>
    <w:rsid w:val="00057EE3"/>
    <w:rsid w:val="00060A38"/>
    <w:rsid w:val="00060EAD"/>
    <w:rsid w:val="000619E7"/>
    <w:rsid w:val="00064C15"/>
    <w:rsid w:val="000657AB"/>
    <w:rsid w:val="00065CD8"/>
    <w:rsid w:val="000668B1"/>
    <w:rsid w:val="00066DD2"/>
    <w:rsid w:val="00070061"/>
    <w:rsid w:val="00075380"/>
    <w:rsid w:val="00080439"/>
    <w:rsid w:val="0008225E"/>
    <w:rsid w:val="000850DD"/>
    <w:rsid w:val="000855D1"/>
    <w:rsid w:val="000866DA"/>
    <w:rsid w:val="0008677A"/>
    <w:rsid w:val="000902F5"/>
    <w:rsid w:val="000926A9"/>
    <w:rsid w:val="00094E49"/>
    <w:rsid w:val="00095843"/>
    <w:rsid w:val="00096C36"/>
    <w:rsid w:val="000A0634"/>
    <w:rsid w:val="000A1FD7"/>
    <w:rsid w:val="000A25B5"/>
    <w:rsid w:val="000A2B43"/>
    <w:rsid w:val="000A3524"/>
    <w:rsid w:val="000A37BE"/>
    <w:rsid w:val="000A5CB6"/>
    <w:rsid w:val="000A6CFC"/>
    <w:rsid w:val="000A7278"/>
    <w:rsid w:val="000B0903"/>
    <w:rsid w:val="000B1C6D"/>
    <w:rsid w:val="000B4A9B"/>
    <w:rsid w:val="000B52D0"/>
    <w:rsid w:val="000B60E3"/>
    <w:rsid w:val="000B6457"/>
    <w:rsid w:val="000C11F2"/>
    <w:rsid w:val="000C1694"/>
    <w:rsid w:val="000C2256"/>
    <w:rsid w:val="000C437D"/>
    <w:rsid w:val="000C5216"/>
    <w:rsid w:val="000C6D4B"/>
    <w:rsid w:val="000C757D"/>
    <w:rsid w:val="000D0AC5"/>
    <w:rsid w:val="000D3F8E"/>
    <w:rsid w:val="000D4B2A"/>
    <w:rsid w:val="000D6D5B"/>
    <w:rsid w:val="000E0698"/>
    <w:rsid w:val="000E09D5"/>
    <w:rsid w:val="000E1725"/>
    <w:rsid w:val="000E3A3A"/>
    <w:rsid w:val="000E50E0"/>
    <w:rsid w:val="000E524B"/>
    <w:rsid w:val="000E5A79"/>
    <w:rsid w:val="000E5DBC"/>
    <w:rsid w:val="000E7342"/>
    <w:rsid w:val="000E7B0F"/>
    <w:rsid w:val="000F00B7"/>
    <w:rsid w:val="000F1898"/>
    <w:rsid w:val="000F2A0F"/>
    <w:rsid w:val="000F53C4"/>
    <w:rsid w:val="000F5F31"/>
    <w:rsid w:val="00100C3D"/>
    <w:rsid w:val="001011F6"/>
    <w:rsid w:val="001015AA"/>
    <w:rsid w:val="00102777"/>
    <w:rsid w:val="001064CC"/>
    <w:rsid w:val="0010659D"/>
    <w:rsid w:val="001079BA"/>
    <w:rsid w:val="00110DD7"/>
    <w:rsid w:val="00113B5B"/>
    <w:rsid w:val="00114D2C"/>
    <w:rsid w:val="00114DAB"/>
    <w:rsid w:val="00116626"/>
    <w:rsid w:val="00122702"/>
    <w:rsid w:val="00122916"/>
    <w:rsid w:val="00122DA4"/>
    <w:rsid w:val="001257BC"/>
    <w:rsid w:val="00131153"/>
    <w:rsid w:val="00132201"/>
    <w:rsid w:val="00132FBD"/>
    <w:rsid w:val="00134E7F"/>
    <w:rsid w:val="0013578B"/>
    <w:rsid w:val="0014061E"/>
    <w:rsid w:val="00141098"/>
    <w:rsid w:val="001413A0"/>
    <w:rsid w:val="00142806"/>
    <w:rsid w:val="00142D46"/>
    <w:rsid w:val="00142DAA"/>
    <w:rsid w:val="00143C45"/>
    <w:rsid w:val="001441D6"/>
    <w:rsid w:val="00144F5A"/>
    <w:rsid w:val="00147003"/>
    <w:rsid w:val="001514F9"/>
    <w:rsid w:val="00154D94"/>
    <w:rsid w:val="00155977"/>
    <w:rsid w:val="00155B04"/>
    <w:rsid w:val="00157BED"/>
    <w:rsid w:val="00160593"/>
    <w:rsid w:val="0016088D"/>
    <w:rsid w:val="0016276A"/>
    <w:rsid w:val="00162CA0"/>
    <w:rsid w:val="00163CDC"/>
    <w:rsid w:val="0016415D"/>
    <w:rsid w:val="001657AC"/>
    <w:rsid w:val="00165881"/>
    <w:rsid w:val="0016768E"/>
    <w:rsid w:val="00167759"/>
    <w:rsid w:val="00167CB3"/>
    <w:rsid w:val="00170511"/>
    <w:rsid w:val="001709E2"/>
    <w:rsid w:val="001745B8"/>
    <w:rsid w:val="00174E26"/>
    <w:rsid w:val="00175640"/>
    <w:rsid w:val="00176406"/>
    <w:rsid w:val="00176563"/>
    <w:rsid w:val="00177868"/>
    <w:rsid w:val="00177AF7"/>
    <w:rsid w:val="00180ED9"/>
    <w:rsid w:val="001823D6"/>
    <w:rsid w:val="0018440D"/>
    <w:rsid w:val="00184820"/>
    <w:rsid w:val="001851BD"/>
    <w:rsid w:val="00185AB5"/>
    <w:rsid w:val="001863FD"/>
    <w:rsid w:val="00186C1F"/>
    <w:rsid w:val="001909E2"/>
    <w:rsid w:val="00196FF2"/>
    <w:rsid w:val="00197B76"/>
    <w:rsid w:val="001A26CA"/>
    <w:rsid w:val="001A77C1"/>
    <w:rsid w:val="001B010D"/>
    <w:rsid w:val="001B3548"/>
    <w:rsid w:val="001B6267"/>
    <w:rsid w:val="001B791C"/>
    <w:rsid w:val="001C01EE"/>
    <w:rsid w:val="001C240F"/>
    <w:rsid w:val="001C2798"/>
    <w:rsid w:val="001C3901"/>
    <w:rsid w:val="001C7534"/>
    <w:rsid w:val="001C7B3E"/>
    <w:rsid w:val="001C7E67"/>
    <w:rsid w:val="001D07C4"/>
    <w:rsid w:val="001D2D3D"/>
    <w:rsid w:val="001D3529"/>
    <w:rsid w:val="001D3634"/>
    <w:rsid w:val="001D46E7"/>
    <w:rsid w:val="001D4CA8"/>
    <w:rsid w:val="001E06F0"/>
    <w:rsid w:val="001E0B32"/>
    <w:rsid w:val="001E15E8"/>
    <w:rsid w:val="001E34EC"/>
    <w:rsid w:val="001E5766"/>
    <w:rsid w:val="001E6C18"/>
    <w:rsid w:val="001E785F"/>
    <w:rsid w:val="001F003D"/>
    <w:rsid w:val="001F0139"/>
    <w:rsid w:val="001F2136"/>
    <w:rsid w:val="001F398A"/>
    <w:rsid w:val="001F3C62"/>
    <w:rsid w:val="001F435A"/>
    <w:rsid w:val="002000A6"/>
    <w:rsid w:val="00200CEB"/>
    <w:rsid w:val="00202DCE"/>
    <w:rsid w:val="00204B02"/>
    <w:rsid w:val="00204CEF"/>
    <w:rsid w:val="00204F7A"/>
    <w:rsid w:val="00205321"/>
    <w:rsid w:val="00205517"/>
    <w:rsid w:val="00206F26"/>
    <w:rsid w:val="0020779B"/>
    <w:rsid w:val="00211CFF"/>
    <w:rsid w:val="002127FE"/>
    <w:rsid w:val="0021359C"/>
    <w:rsid w:val="002142F3"/>
    <w:rsid w:val="002161E1"/>
    <w:rsid w:val="00220628"/>
    <w:rsid w:val="00221E1E"/>
    <w:rsid w:val="002220C6"/>
    <w:rsid w:val="002242A0"/>
    <w:rsid w:val="00226038"/>
    <w:rsid w:val="00231C47"/>
    <w:rsid w:val="00232C5C"/>
    <w:rsid w:val="00233E0A"/>
    <w:rsid w:val="0023400C"/>
    <w:rsid w:val="00234574"/>
    <w:rsid w:val="00235B04"/>
    <w:rsid w:val="00236807"/>
    <w:rsid w:val="0023690A"/>
    <w:rsid w:val="00243E94"/>
    <w:rsid w:val="00244700"/>
    <w:rsid w:val="00244CEE"/>
    <w:rsid w:val="00246370"/>
    <w:rsid w:val="002473EB"/>
    <w:rsid w:val="0025076D"/>
    <w:rsid w:val="00250F69"/>
    <w:rsid w:val="00252452"/>
    <w:rsid w:val="002534D0"/>
    <w:rsid w:val="00254870"/>
    <w:rsid w:val="002553F6"/>
    <w:rsid w:val="00256E76"/>
    <w:rsid w:val="00260C15"/>
    <w:rsid w:val="00261F8D"/>
    <w:rsid w:val="0026230E"/>
    <w:rsid w:val="0026331B"/>
    <w:rsid w:val="00263E52"/>
    <w:rsid w:val="00265A1F"/>
    <w:rsid w:val="00265F9E"/>
    <w:rsid w:val="00271334"/>
    <w:rsid w:val="00271565"/>
    <w:rsid w:val="0027211F"/>
    <w:rsid w:val="002754E5"/>
    <w:rsid w:val="00275C67"/>
    <w:rsid w:val="00276E47"/>
    <w:rsid w:val="0027779F"/>
    <w:rsid w:val="00280FDC"/>
    <w:rsid w:val="0028218E"/>
    <w:rsid w:val="00282367"/>
    <w:rsid w:val="00285143"/>
    <w:rsid w:val="002853D3"/>
    <w:rsid w:val="00286519"/>
    <w:rsid w:val="002871AB"/>
    <w:rsid w:val="002905E2"/>
    <w:rsid w:val="00290F16"/>
    <w:rsid w:val="00291FC3"/>
    <w:rsid w:val="0029291A"/>
    <w:rsid w:val="0029443B"/>
    <w:rsid w:val="00294BB6"/>
    <w:rsid w:val="0029565C"/>
    <w:rsid w:val="00296E23"/>
    <w:rsid w:val="002978AD"/>
    <w:rsid w:val="00297F25"/>
    <w:rsid w:val="002A0671"/>
    <w:rsid w:val="002A1912"/>
    <w:rsid w:val="002A1AF1"/>
    <w:rsid w:val="002A3541"/>
    <w:rsid w:val="002A43BD"/>
    <w:rsid w:val="002A5230"/>
    <w:rsid w:val="002A6044"/>
    <w:rsid w:val="002A713D"/>
    <w:rsid w:val="002A7421"/>
    <w:rsid w:val="002A768A"/>
    <w:rsid w:val="002B0DDA"/>
    <w:rsid w:val="002B1512"/>
    <w:rsid w:val="002B2884"/>
    <w:rsid w:val="002B541D"/>
    <w:rsid w:val="002C0986"/>
    <w:rsid w:val="002C0A92"/>
    <w:rsid w:val="002C1FC2"/>
    <w:rsid w:val="002C2420"/>
    <w:rsid w:val="002C28D4"/>
    <w:rsid w:val="002C413C"/>
    <w:rsid w:val="002C6117"/>
    <w:rsid w:val="002C7F03"/>
    <w:rsid w:val="002D1EFF"/>
    <w:rsid w:val="002D2AB9"/>
    <w:rsid w:val="002D4D03"/>
    <w:rsid w:val="002D5BF8"/>
    <w:rsid w:val="002D6680"/>
    <w:rsid w:val="002D6E0A"/>
    <w:rsid w:val="002D793D"/>
    <w:rsid w:val="002E16CF"/>
    <w:rsid w:val="002E3BFC"/>
    <w:rsid w:val="002E4969"/>
    <w:rsid w:val="002E7B5D"/>
    <w:rsid w:val="002F008E"/>
    <w:rsid w:val="002F0692"/>
    <w:rsid w:val="002F1089"/>
    <w:rsid w:val="002F1597"/>
    <w:rsid w:val="002F1CE6"/>
    <w:rsid w:val="002F425E"/>
    <w:rsid w:val="002F6998"/>
    <w:rsid w:val="002F6A62"/>
    <w:rsid w:val="002F6B54"/>
    <w:rsid w:val="003001E3"/>
    <w:rsid w:val="003005E8"/>
    <w:rsid w:val="00300DB8"/>
    <w:rsid w:val="00303C96"/>
    <w:rsid w:val="00303EDA"/>
    <w:rsid w:val="003061E7"/>
    <w:rsid w:val="00307FE9"/>
    <w:rsid w:val="00310F65"/>
    <w:rsid w:val="00312D24"/>
    <w:rsid w:val="00313FB0"/>
    <w:rsid w:val="00314129"/>
    <w:rsid w:val="0031505F"/>
    <w:rsid w:val="003155A5"/>
    <w:rsid w:val="00317914"/>
    <w:rsid w:val="003212A1"/>
    <w:rsid w:val="00321DD1"/>
    <w:rsid w:val="00322A1E"/>
    <w:rsid w:val="003247C7"/>
    <w:rsid w:val="00325AE9"/>
    <w:rsid w:val="00325E6A"/>
    <w:rsid w:val="0032784B"/>
    <w:rsid w:val="003345E1"/>
    <w:rsid w:val="003353AA"/>
    <w:rsid w:val="00335F78"/>
    <w:rsid w:val="00336D84"/>
    <w:rsid w:val="00336DD6"/>
    <w:rsid w:val="00337A19"/>
    <w:rsid w:val="00341F83"/>
    <w:rsid w:val="003434AC"/>
    <w:rsid w:val="003444EA"/>
    <w:rsid w:val="0034643D"/>
    <w:rsid w:val="00347D1B"/>
    <w:rsid w:val="00351883"/>
    <w:rsid w:val="00352554"/>
    <w:rsid w:val="00352B4D"/>
    <w:rsid w:val="0035359D"/>
    <w:rsid w:val="0035472D"/>
    <w:rsid w:val="00354FC4"/>
    <w:rsid w:val="00355E21"/>
    <w:rsid w:val="0035675F"/>
    <w:rsid w:val="0036023B"/>
    <w:rsid w:val="00360660"/>
    <w:rsid w:val="00361302"/>
    <w:rsid w:val="00362085"/>
    <w:rsid w:val="00362349"/>
    <w:rsid w:val="003645AE"/>
    <w:rsid w:val="00365A49"/>
    <w:rsid w:val="00366E22"/>
    <w:rsid w:val="0037071C"/>
    <w:rsid w:val="00371510"/>
    <w:rsid w:val="00371BE2"/>
    <w:rsid w:val="00371FEC"/>
    <w:rsid w:val="00372ECC"/>
    <w:rsid w:val="003731C4"/>
    <w:rsid w:val="0037333C"/>
    <w:rsid w:val="00373C2D"/>
    <w:rsid w:val="00374629"/>
    <w:rsid w:val="0037703D"/>
    <w:rsid w:val="0037773D"/>
    <w:rsid w:val="00381D03"/>
    <w:rsid w:val="00382A32"/>
    <w:rsid w:val="00383D72"/>
    <w:rsid w:val="00384040"/>
    <w:rsid w:val="00384EF2"/>
    <w:rsid w:val="00385CFE"/>
    <w:rsid w:val="00386998"/>
    <w:rsid w:val="003869C9"/>
    <w:rsid w:val="0038786E"/>
    <w:rsid w:val="003879BD"/>
    <w:rsid w:val="0039072F"/>
    <w:rsid w:val="00391508"/>
    <w:rsid w:val="00391711"/>
    <w:rsid w:val="00391FCA"/>
    <w:rsid w:val="003920B7"/>
    <w:rsid w:val="003928D9"/>
    <w:rsid w:val="0039321B"/>
    <w:rsid w:val="00393633"/>
    <w:rsid w:val="0039483D"/>
    <w:rsid w:val="003952A8"/>
    <w:rsid w:val="00396906"/>
    <w:rsid w:val="00396EE2"/>
    <w:rsid w:val="00397373"/>
    <w:rsid w:val="003A128F"/>
    <w:rsid w:val="003A185C"/>
    <w:rsid w:val="003A1FF7"/>
    <w:rsid w:val="003A31D5"/>
    <w:rsid w:val="003A469B"/>
    <w:rsid w:val="003A528F"/>
    <w:rsid w:val="003A5FB3"/>
    <w:rsid w:val="003A62A7"/>
    <w:rsid w:val="003A731E"/>
    <w:rsid w:val="003A75BD"/>
    <w:rsid w:val="003A782D"/>
    <w:rsid w:val="003A7D38"/>
    <w:rsid w:val="003B0DED"/>
    <w:rsid w:val="003B1FDF"/>
    <w:rsid w:val="003B2838"/>
    <w:rsid w:val="003B562F"/>
    <w:rsid w:val="003B5DD5"/>
    <w:rsid w:val="003C0D6F"/>
    <w:rsid w:val="003C0DD7"/>
    <w:rsid w:val="003C198C"/>
    <w:rsid w:val="003C239C"/>
    <w:rsid w:val="003C4460"/>
    <w:rsid w:val="003C44C5"/>
    <w:rsid w:val="003C58D0"/>
    <w:rsid w:val="003C5F3D"/>
    <w:rsid w:val="003C7787"/>
    <w:rsid w:val="003D26B0"/>
    <w:rsid w:val="003D28DD"/>
    <w:rsid w:val="003D3519"/>
    <w:rsid w:val="003D3B38"/>
    <w:rsid w:val="003D3F06"/>
    <w:rsid w:val="003D4565"/>
    <w:rsid w:val="003D4C3D"/>
    <w:rsid w:val="003D50FA"/>
    <w:rsid w:val="003D59CB"/>
    <w:rsid w:val="003D7097"/>
    <w:rsid w:val="003E292F"/>
    <w:rsid w:val="003E3145"/>
    <w:rsid w:val="003E6504"/>
    <w:rsid w:val="003E7157"/>
    <w:rsid w:val="003E7257"/>
    <w:rsid w:val="003F0A2A"/>
    <w:rsid w:val="003F13EE"/>
    <w:rsid w:val="003F1AC3"/>
    <w:rsid w:val="003F1E6B"/>
    <w:rsid w:val="003F22F0"/>
    <w:rsid w:val="003F3079"/>
    <w:rsid w:val="003F3305"/>
    <w:rsid w:val="003F5C4E"/>
    <w:rsid w:val="00400C36"/>
    <w:rsid w:val="0040115B"/>
    <w:rsid w:val="0040431D"/>
    <w:rsid w:val="00404408"/>
    <w:rsid w:val="0040748A"/>
    <w:rsid w:val="00407952"/>
    <w:rsid w:val="0041163F"/>
    <w:rsid w:val="004127BD"/>
    <w:rsid w:val="00414354"/>
    <w:rsid w:val="0041555B"/>
    <w:rsid w:val="004164C4"/>
    <w:rsid w:val="00416E6B"/>
    <w:rsid w:val="004216D2"/>
    <w:rsid w:val="004226D7"/>
    <w:rsid w:val="00424B37"/>
    <w:rsid w:val="00426436"/>
    <w:rsid w:val="00427391"/>
    <w:rsid w:val="004302D6"/>
    <w:rsid w:val="004313FF"/>
    <w:rsid w:val="0043217E"/>
    <w:rsid w:val="00432563"/>
    <w:rsid w:val="0043379C"/>
    <w:rsid w:val="00434AA0"/>
    <w:rsid w:val="004350C1"/>
    <w:rsid w:val="0043568A"/>
    <w:rsid w:val="0043734E"/>
    <w:rsid w:val="0044220B"/>
    <w:rsid w:val="00442868"/>
    <w:rsid w:val="00442E63"/>
    <w:rsid w:val="00443775"/>
    <w:rsid w:val="0044379F"/>
    <w:rsid w:val="00443C9E"/>
    <w:rsid w:val="00443ED1"/>
    <w:rsid w:val="004511EB"/>
    <w:rsid w:val="00451D17"/>
    <w:rsid w:val="00453221"/>
    <w:rsid w:val="00454789"/>
    <w:rsid w:val="004615E5"/>
    <w:rsid w:val="00466E94"/>
    <w:rsid w:val="00467970"/>
    <w:rsid w:val="004705A9"/>
    <w:rsid w:val="00470F6E"/>
    <w:rsid w:val="00472946"/>
    <w:rsid w:val="00473A64"/>
    <w:rsid w:val="00473DD4"/>
    <w:rsid w:val="004748DF"/>
    <w:rsid w:val="00475093"/>
    <w:rsid w:val="00476D64"/>
    <w:rsid w:val="004774F8"/>
    <w:rsid w:val="00481705"/>
    <w:rsid w:val="00484E53"/>
    <w:rsid w:val="00485267"/>
    <w:rsid w:val="004859CE"/>
    <w:rsid w:val="004904BE"/>
    <w:rsid w:val="0049141F"/>
    <w:rsid w:val="004922B5"/>
    <w:rsid w:val="004927CF"/>
    <w:rsid w:val="004928F6"/>
    <w:rsid w:val="0049338F"/>
    <w:rsid w:val="004948AB"/>
    <w:rsid w:val="00495B08"/>
    <w:rsid w:val="00495EEF"/>
    <w:rsid w:val="0049718F"/>
    <w:rsid w:val="00497222"/>
    <w:rsid w:val="004979AB"/>
    <w:rsid w:val="004A0FAA"/>
    <w:rsid w:val="004A1C93"/>
    <w:rsid w:val="004A2BC6"/>
    <w:rsid w:val="004A4BBD"/>
    <w:rsid w:val="004A72EE"/>
    <w:rsid w:val="004B088C"/>
    <w:rsid w:val="004B23D2"/>
    <w:rsid w:val="004B24DB"/>
    <w:rsid w:val="004B272B"/>
    <w:rsid w:val="004B2DDE"/>
    <w:rsid w:val="004B3C7E"/>
    <w:rsid w:val="004B3D82"/>
    <w:rsid w:val="004B664C"/>
    <w:rsid w:val="004B7102"/>
    <w:rsid w:val="004B7549"/>
    <w:rsid w:val="004C0FF3"/>
    <w:rsid w:val="004C3CAF"/>
    <w:rsid w:val="004C3D33"/>
    <w:rsid w:val="004C41B9"/>
    <w:rsid w:val="004C54C7"/>
    <w:rsid w:val="004C5B2E"/>
    <w:rsid w:val="004D0090"/>
    <w:rsid w:val="004D0381"/>
    <w:rsid w:val="004D0571"/>
    <w:rsid w:val="004D1072"/>
    <w:rsid w:val="004D1C7D"/>
    <w:rsid w:val="004D3BF8"/>
    <w:rsid w:val="004D4EE3"/>
    <w:rsid w:val="004D640F"/>
    <w:rsid w:val="004D6436"/>
    <w:rsid w:val="004D6577"/>
    <w:rsid w:val="004D68F9"/>
    <w:rsid w:val="004E0604"/>
    <w:rsid w:val="004E1245"/>
    <w:rsid w:val="004E1C9D"/>
    <w:rsid w:val="004E293D"/>
    <w:rsid w:val="004E39CC"/>
    <w:rsid w:val="004E4E27"/>
    <w:rsid w:val="004E62F5"/>
    <w:rsid w:val="004E73DE"/>
    <w:rsid w:val="004E78C6"/>
    <w:rsid w:val="004F0B15"/>
    <w:rsid w:val="004F1EB9"/>
    <w:rsid w:val="004F320F"/>
    <w:rsid w:val="004F338F"/>
    <w:rsid w:val="004F3636"/>
    <w:rsid w:val="004F6C36"/>
    <w:rsid w:val="004F7646"/>
    <w:rsid w:val="0050250A"/>
    <w:rsid w:val="005032A7"/>
    <w:rsid w:val="0050492E"/>
    <w:rsid w:val="00504950"/>
    <w:rsid w:val="005056E5"/>
    <w:rsid w:val="00506A45"/>
    <w:rsid w:val="00506AD1"/>
    <w:rsid w:val="00506D31"/>
    <w:rsid w:val="00506D89"/>
    <w:rsid w:val="00510AA3"/>
    <w:rsid w:val="00510E59"/>
    <w:rsid w:val="00511A23"/>
    <w:rsid w:val="00511DEE"/>
    <w:rsid w:val="00512650"/>
    <w:rsid w:val="00512FCD"/>
    <w:rsid w:val="005154F6"/>
    <w:rsid w:val="00517A8C"/>
    <w:rsid w:val="00520274"/>
    <w:rsid w:val="00521089"/>
    <w:rsid w:val="00521880"/>
    <w:rsid w:val="0052255C"/>
    <w:rsid w:val="005229C8"/>
    <w:rsid w:val="00522BBA"/>
    <w:rsid w:val="00524D23"/>
    <w:rsid w:val="005273CF"/>
    <w:rsid w:val="00527C05"/>
    <w:rsid w:val="0053114B"/>
    <w:rsid w:val="005321AC"/>
    <w:rsid w:val="00533A5F"/>
    <w:rsid w:val="00535109"/>
    <w:rsid w:val="00535393"/>
    <w:rsid w:val="00535942"/>
    <w:rsid w:val="00537995"/>
    <w:rsid w:val="00541DE8"/>
    <w:rsid w:val="00542054"/>
    <w:rsid w:val="005425EE"/>
    <w:rsid w:val="00542BC3"/>
    <w:rsid w:val="0054401A"/>
    <w:rsid w:val="00544363"/>
    <w:rsid w:val="00550D15"/>
    <w:rsid w:val="00552B21"/>
    <w:rsid w:val="00552F34"/>
    <w:rsid w:val="00553596"/>
    <w:rsid w:val="0055380C"/>
    <w:rsid w:val="00556322"/>
    <w:rsid w:val="005570F4"/>
    <w:rsid w:val="00560F08"/>
    <w:rsid w:val="0056377E"/>
    <w:rsid w:val="005645A6"/>
    <w:rsid w:val="005648E9"/>
    <w:rsid w:val="00565BC8"/>
    <w:rsid w:val="00567395"/>
    <w:rsid w:val="00567BC7"/>
    <w:rsid w:val="005712AA"/>
    <w:rsid w:val="00572555"/>
    <w:rsid w:val="005728D7"/>
    <w:rsid w:val="0057298F"/>
    <w:rsid w:val="00573381"/>
    <w:rsid w:val="005736B2"/>
    <w:rsid w:val="00573D4E"/>
    <w:rsid w:val="00574D38"/>
    <w:rsid w:val="00575601"/>
    <w:rsid w:val="0057563A"/>
    <w:rsid w:val="00580032"/>
    <w:rsid w:val="00582100"/>
    <w:rsid w:val="0058727B"/>
    <w:rsid w:val="005902C2"/>
    <w:rsid w:val="00590889"/>
    <w:rsid w:val="00592CD9"/>
    <w:rsid w:val="00592EDD"/>
    <w:rsid w:val="00594234"/>
    <w:rsid w:val="00594575"/>
    <w:rsid w:val="00594B76"/>
    <w:rsid w:val="00595165"/>
    <w:rsid w:val="00597F7A"/>
    <w:rsid w:val="005A0974"/>
    <w:rsid w:val="005A0ACF"/>
    <w:rsid w:val="005A3675"/>
    <w:rsid w:val="005A4273"/>
    <w:rsid w:val="005A6D43"/>
    <w:rsid w:val="005B1281"/>
    <w:rsid w:val="005B34C9"/>
    <w:rsid w:val="005B36EB"/>
    <w:rsid w:val="005B4326"/>
    <w:rsid w:val="005B6014"/>
    <w:rsid w:val="005B6B69"/>
    <w:rsid w:val="005B7825"/>
    <w:rsid w:val="005C0FB1"/>
    <w:rsid w:val="005C1A0F"/>
    <w:rsid w:val="005C4A35"/>
    <w:rsid w:val="005C51A6"/>
    <w:rsid w:val="005C5A7A"/>
    <w:rsid w:val="005C6C22"/>
    <w:rsid w:val="005D0177"/>
    <w:rsid w:val="005D054C"/>
    <w:rsid w:val="005D1630"/>
    <w:rsid w:val="005D1D1D"/>
    <w:rsid w:val="005D20E1"/>
    <w:rsid w:val="005D2846"/>
    <w:rsid w:val="005D2A79"/>
    <w:rsid w:val="005D2C94"/>
    <w:rsid w:val="005D58E2"/>
    <w:rsid w:val="005E034D"/>
    <w:rsid w:val="005E2E1D"/>
    <w:rsid w:val="005E3678"/>
    <w:rsid w:val="005E3780"/>
    <w:rsid w:val="005E3AF7"/>
    <w:rsid w:val="005F420C"/>
    <w:rsid w:val="005F47BD"/>
    <w:rsid w:val="005F4F61"/>
    <w:rsid w:val="005F5EDF"/>
    <w:rsid w:val="005F77C8"/>
    <w:rsid w:val="005F7B45"/>
    <w:rsid w:val="00601B13"/>
    <w:rsid w:val="006032F0"/>
    <w:rsid w:val="00604BC9"/>
    <w:rsid w:val="00605481"/>
    <w:rsid w:val="00605526"/>
    <w:rsid w:val="00605966"/>
    <w:rsid w:val="00605A1F"/>
    <w:rsid w:val="00607FB6"/>
    <w:rsid w:val="006134B5"/>
    <w:rsid w:val="006137B5"/>
    <w:rsid w:val="006145B0"/>
    <w:rsid w:val="006157C3"/>
    <w:rsid w:val="00617BE7"/>
    <w:rsid w:val="006220AC"/>
    <w:rsid w:val="006241B7"/>
    <w:rsid w:val="00630AC9"/>
    <w:rsid w:val="00631C37"/>
    <w:rsid w:val="00632DFB"/>
    <w:rsid w:val="00633A31"/>
    <w:rsid w:val="00635ED9"/>
    <w:rsid w:val="0063791B"/>
    <w:rsid w:val="006403AC"/>
    <w:rsid w:val="0065030B"/>
    <w:rsid w:val="00650B40"/>
    <w:rsid w:val="00651A49"/>
    <w:rsid w:val="00651ACB"/>
    <w:rsid w:val="0065211A"/>
    <w:rsid w:val="00652C8E"/>
    <w:rsid w:val="00654380"/>
    <w:rsid w:val="00654671"/>
    <w:rsid w:val="00655B31"/>
    <w:rsid w:val="00656143"/>
    <w:rsid w:val="00660471"/>
    <w:rsid w:val="00660569"/>
    <w:rsid w:val="00663AC1"/>
    <w:rsid w:val="00666DF4"/>
    <w:rsid w:val="0066709A"/>
    <w:rsid w:val="00667587"/>
    <w:rsid w:val="00667EC7"/>
    <w:rsid w:val="006710E2"/>
    <w:rsid w:val="00672C1C"/>
    <w:rsid w:val="006757E2"/>
    <w:rsid w:val="00676A4D"/>
    <w:rsid w:val="006804E5"/>
    <w:rsid w:val="00684949"/>
    <w:rsid w:val="00685113"/>
    <w:rsid w:val="00687F06"/>
    <w:rsid w:val="00690A33"/>
    <w:rsid w:val="00694092"/>
    <w:rsid w:val="00694114"/>
    <w:rsid w:val="00694CDB"/>
    <w:rsid w:val="006968B0"/>
    <w:rsid w:val="0069700F"/>
    <w:rsid w:val="00697A01"/>
    <w:rsid w:val="006A1BF3"/>
    <w:rsid w:val="006A29C1"/>
    <w:rsid w:val="006A3D15"/>
    <w:rsid w:val="006A5688"/>
    <w:rsid w:val="006A7538"/>
    <w:rsid w:val="006B2266"/>
    <w:rsid w:val="006B28F0"/>
    <w:rsid w:val="006B2914"/>
    <w:rsid w:val="006B2BF3"/>
    <w:rsid w:val="006B337D"/>
    <w:rsid w:val="006B483C"/>
    <w:rsid w:val="006B4C73"/>
    <w:rsid w:val="006B5106"/>
    <w:rsid w:val="006B7FD9"/>
    <w:rsid w:val="006C0307"/>
    <w:rsid w:val="006C1421"/>
    <w:rsid w:val="006C19B8"/>
    <w:rsid w:val="006C256E"/>
    <w:rsid w:val="006C5730"/>
    <w:rsid w:val="006C787B"/>
    <w:rsid w:val="006C7F79"/>
    <w:rsid w:val="006D0A68"/>
    <w:rsid w:val="006D0D18"/>
    <w:rsid w:val="006D1512"/>
    <w:rsid w:val="006D1B44"/>
    <w:rsid w:val="006D1BBC"/>
    <w:rsid w:val="006D4E76"/>
    <w:rsid w:val="006D5414"/>
    <w:rsid w:val="006D7859"/>
    <w:rsid w:val="006E1BE8"/>
    <w:rsid w:val="006E30CE"/>
    <w:rsid w:val="006E33E4"/>
    <w:rsid w:val="006E5DDF"/>
    <w:rsid w:val="006E60D6"/>
    <w:rsid w:val="006E77AE"/>
    <w:rsid w:val="006E7EE5"/>
    <w:rsid w:val="006E7F6B"/>
    <w:rsid w:val="006F080E"/>
    <w:rsid w:val="006F13D7"/>
    <w:rsid w:val="006F1936"/>
    <w:rsid w:val="006F2A75"/>
    <w:rsid w:val="006F3969"/>
    <w:rsid w:val="006F3C6E"/>
    <w:rsid w:val="006F51AD"/>
    <w:rsid w:val="006F5AB6"/>
    <w:rsid w:val="006F7BF3"/>
    <w:rsid w:val="00702D45"/>
    <w:rsid w:val="007077D9"/>
    <w:rsid w:val="00707B3E"/>
    <w:rsid w:val="0071069D"/>
    <w:rsid w:val="00712146"/>
    <w:rsid w:val="007137E3"/>
    <w:rsid w:val="007165EA"/>
    <w:rsid w:val="007177A9"/>
    <w:rsid w:val="00717E5C"/>
    <w:rsid w:val="00721853"/>
    <w:rsid w:val="00721C8C"/>
    <w:rsid w:val="00724516"/>
    <w:rsid w:val="00727841"/>
    <w:rsid w:val="00730298"/>
    <w:rsid w:val="007318FD"/>
    <w:rsid w:val="00731F7E"/>
    <w:rsid w:val="00732B41"/>
    <w:rsid w:val="00733359"/>
    <w:rsid w:val="00734470"/>
    <w:rsid w:val="00735FDB"/>
    <w:rsid w:val="00736F2D"/>
    <w:rsid w:val="00743624"/>
    <w:rsid w:val="00744052"/>
    <w:rsid w:val="00744E45"/>
    <w:rsid w:val="007457DD"/>
    <w:rsid w:val="00745CE6"/>
    <w:rsid w:val="007477AE"/>
    <w:rsid w:val="00747BFE"/>
    <w:rsid w:val="00747E94"/>
    <w:rsid w:val="00751814"/>
    <w:rsid w:val="00751B97"/>
    <w:rsid w:val="00753CBE"/>
    <w:rsid w:val="00754128"/>
    <w:rsid w:val="007548A2"/>
    <w:rsid w:val="007559D9"/>
    <w:rsid w:val="007560CA"/>
    <w:rsid w:val="007568DC"/>
    <w:rsid w:val="00760648"/>
    <w:rsid w:val="00760BF3"/>
    <w:rsid w:val="00760E50"/>
    <w:rsid w:val="0076274E"/>
    <w:rsid w:val="007656DF"/>
    <w:rsid w:val="00766885"/>
    <w:rsid w:val="00767784"/>
    <w:rsid w:val="00767B5C"/>
    <w:rsid w:val="00767BB3"/>
    <w:rsid w:val="00770E00"/>
    <w:rsid w:val="00772092"/>
    <w:rsid w:val="00772EAB"/>
    <w:rsid w:val="00773F2F"/>
    <w:rsid w:val="007745D1"/>
    <w:rsid w:val="00774625"/>
    <w:rsid w:val="00774B94"/>
    <w:rsid w:val="0077637A"/>
    <w:rsid w:val="00776462"/>
    <w:rsid w:val="007770C9"/>
    <w:rsid w:val="00777E08"/>
    <w:rsid w:val="0078112C"/>
    <w:rsid w:val="00781C86"/>
    <w:rsid w:val="00783510"/>
    <w:rsid w:val="00785820"/>
    <w:rsid w:val="007861E4"/>
    <w:rsid w:val="00786575"/>
    <w:rsid w:val="00786C87"/>
    <w:rsid w:val="0078767C"/>
    <w:rsid w:val="00790CAD"/>
    <w:rsid w:val="007920C3"/>
    <w:rsid w:val="0079327D"/>
    <w:rsid w:val="007934DD"/>
    <w:rsid w:val="00794C2C"/>
    <w:rsid w:val="007968BC"/>
    <w:rsid w:val="007A0AF9"/>
    <w:rsid w:val="007A0CC7"/>
    <w:rsid w:val="007A10B8"/>
    <w:rsid w:val="007A1DC1"/>
    <w:rsid w:val="007A33D3"/>
    <w:rsid w:val="007A419D"/>
    <w:rsid w:val="007A4361"/>
    <w:rsid w:val="007A56E6"/>
    <w:rsid w:val="007A5F27"/>
    <w:rsid w:val="007A674C"/>
    <w:rsid w:val="007A6E9B"/>
    <w:rsid w:val="007A714E"/>
    <w:rsid w:val="007B2777"/>
    <w:rsid w:val="007B38EF"/>
    <w:rsid w:val="007B4167"/>
    <w:rsid w:val="007B4769"/>
    <w:rsid w:val="007B4780"/>
    <w:rsid w:val="007B5474"/>
    <w:rsid w:val="007B58AD"/>
    <w:rsid w:val="007B58E5"/>
    <w:rsid w:val="007B5DBC"/>
    <w:rsid w:val="007B747F"/>
    <w:rsid w:val="007B7D67"/>
    <w:rsid w:val="007C46E0"/>
    <w:rsid w:val="007C6541"/>
    <w:rsid w:val="007C66F2"/>
    <w:rsid w:val="007C6815"/>
    <w:rsid w:val="007D061D"/>
    <w:rsid w:val="007D113A"/>
    <w:rsid w:val="007D28CE"/>
    <w:rsid w:val="007D2A32"/>
    <w:rsid w:val="007D2D42"/>
    <w:rsid w:val="007D4DAB"/>
    <w:rsid w:val="007D6E2F"/>
    <w:rsid w:val="007D7457"/>
    <w:rsid w:val="007E18AB"/>
    <w:rsid w:val="007E1C0A"/>
    <w:rsid w:val="007E3018"/>
    <w:rsid w:val="007E69B6"/>
    <w:rsid w:val="007E6A44"/>
    <w:rsid w:val="007E6D33"/>
    <w:rsid w:val="007E6FC0"/>
    <w:rsid w:val="007E70F3"/>
    <w:rsid w:val="007E7A44"/>
    <w:rsid w:val="007F0133"/>
    <w:rsid w:val="007F043C"/>
    <w:rsid w:val="007F1109"/>
    <w:rsid w:val="007F15C0"/>
    <w:rsid w:val="007F32B6"/>
    <w:rsid w:val="007F51C7"/>
    <w:rsid w:val="007F57AC"/>
    <w:rsid w:val="007F59BE"/>
    <w:rsid w:val="007F5C6A"/>
    <w:rsid w:val="007F66D2"/>
    <w:rsid w:val="007F736A"/>
    <w:rsid w:val="0080003C"/>
    <w:rsid w:val="008056E6"/>
    <w:rsid w:val="00805797"/>
    <w:rsid w:val="00806E79"/>
    <w:rsid w:val="008078F9"/>
    <w:rsid w:val="0081005F"/>
    <w:rsid w:val="00811FBF"/>
    <w:rsid w:val="00812322"/>
    <w:rsid w:val="0081262A"/>
    <w:rsid w:val="00812CC7"/>
    <w:rsid w:val="00813E98"/>
    <w:rsid w:val="00814F57"/>
    <w:rsid w:val="00815555"/>
    <w:rsid w:val="00815940"/>
    <w:rsid w:val="008165F4"/>
    <w:rsid w:val="0081685B"/>
    <w:rsid w:val="00816B83"/>
    <w:rsid w:val="0082129E"/>
    <w:rsid w:val="00821D42"/>
    <w:rsid w:val="00822130"/>
    <w:rsid w:val="008227F6"/>
    <w:rsid w:val="00822C5B"/>
    <w:rsid w:val="00823290"/>
    <w:rsid w:val="008258D0"/>
    <w:rsid w:val="0082691E"/>
    <w:rsid w:val="00827135"/>
    <w:rsid w:val="008300F1"/>
    <w:rsid w:val="00830C0D"/>
    <w:rsid w:val="00830CB2"/>
    <w:rsid w:val="00830D74"/>
    <w:rsid w:val="00831BA6"/>
    <w:rsid w:val="00833A51"/>
    <w:rsid w:val="00840E9A"/>
    <w:rsid w:val="008424FF"/>
    <w:rsid w:val="00842CC0"/>
    <w:rsid w:val="00843F05"/>
    <w:rsid w:val="00845B1C"/>
    <w:rsid w:val="008464C6"/>
    <w:rsid w:val="00846E7A"/>
    <w:rsid w:val="00846F5E"/>
    <w:rsid w:val="00851342"/>
    <w:rsid w:val="00851E04"/>
    <w:rsid w:val="00853ADF"/>
    <w:rsid w:val="00855584"/>
    <w:rsid w:val="008562CA"/>
    <w:rsid w:val="00856503"/>
    <w:rsid w:val="0086204A"/>
    <w:rsid w:val="00862102"/>
    <w:rsid w:val="008626D9"/>
    <w:rsid w:val="0086271B"/>
    <w:rsid w:val="008660E0"/>
    <w:rsid w:val="00867D3B"/>
    <w:rsid w:val="00870312"/>
    <w:rsid w:val="00870CE1"/>
    <w:rsid w:val="00872976"/>
    <w:rsid w:val="00872B09"/>
    <w:rsid w:val="00874039"/>
    <w:rsid w:val="00874183"/>
    <w:rsid w:val="00874946"/>
    <w:rsid w:val="008759BD"/>
    <w:rsid w:val="0087638A"/>
    <w:rsid w:val="0088154F"/>
    <w:rsid w:val="00882F9B"/>
    <w:rsid w:val="00883096"/>
    <w:rsid w:val="008845B5"/>
    <w:rsid w:val="008847C6"/>
    <w:rsid w:val="00885A73"/>
    <w:rsid w:val="008867E7"/>
    <w:rsid w:val="00887090"/>
    <w:rsid w:val="00887468"/>
    <w:rsid w:val="008903EA"/>
    <w:rsid w:val="0089086E"/>
    <w:rsid w:val="0089114A"/>
    <w:rsid w:val="00891FF4"/>
    <w:rsid w:val="00893321"/>
    <w:rsid w:val="00893AC0"/>
    <w:rsid w:val="00893DE9"/>
    <w:rsid w:val="008957BF"/>
    <w:rsid w:val="008A05C9"/>
    <w:rsid w:val="008A28F1"/>
    <w:rsid w:val="008A41CD"/>
    <w:rsid w:val="008A5DC3"/>
    <w:rsid w:val="008A6020"/>
    <w:rsid w:val="008A6166"/>
    <w:rsid w:val="008A6E80"/>
    <w:rsid w:val="008B075C"/>
    <w:rsid w:val="008B3DBE"/>
    <w:rsid w:val="008B5ED7"/>
    <w:rsid w:val="008B7B54"/>
    <w:rsid w:val="008C0676"/>
    <w:rsid w:val="008C1E6C"/>
    <w:rsid w:val="008C2C62"/>
    <w:rsid w:val="008C2D99"/>
    <w:rsid w:val="008C36E5"/>
    <w:rsid w:val="008C4268"/>
    <w:rsid w:val="008C4E49"/>
    <w:rsid w:val="008C4E72"/>
    <w:rsid w:val="008C5762"/>
    <w:rsid w:val="008C579F"/>
    <w:rsid w:val="008D1512"/>
    <w:rsid w:val="008D2527"/>
    <w:rsid w:val="008D2C5D"/>
    <w:rsid w:val="008D303D"/>
    <w:rsid w:val="008D3AF3"/>
    <w:rsid w:val="008D4164"/>
    <w:rsid w:val="008D41F1"/>
    <w:rsid w:val="008D44B7"/>
    <w:rsid w:val="008D5040"/>
    <w:rsid w:val="008D583B"/>
    <w:rsid w:val="008D5D7C"/>
    <w:rsid w:val="008E003F"/>
    <w:rsid w:val="008E0D94"/>
    <w:rsid w:val="008E1515"/>
    <w:rsid w:val="008E1F59"/>
    <w:rsid w:val="008E2423"/>
    <w:rsid w:val="008E25F2"/>
    <w:rsid w:val="008E33A3"/>
    <w:rsid w:val="008E4ED2"/>
    <w:rsid w:val="008E6583"/>
    <w:rsid w:val="008E783D"/>
    <w:rsid w:val="008F0159"/>
    <w:rsid w:val="008F10A4"/>
    <w:rsid w:val="008F2BFC"/>
    <w:rsid w:val="008F3835"/>
    <w:rsid w:val="008F4CAD"/>
    <w:rsid w:val="008F5F1D"/>
    <w:rsid w:val="008F6813"/>
    <w:rsid w:val="008F6E0E"/>
    <w:rsid w:val="008F7085"/>
    <w:rsid w:val="00901802"/>
    <w:rsid w:val="00901F53"/>
    <w:rsid w:val="00902B94"/>
    <w:rsid w:val="009032F5"/>
    <w:rsid w:val="00903A48"/>
    <w:rsid w:val="0090517E"/>
    <w:rsid w:val="00906551"/>
    <w:rsid w:val="00906D83"/>
    <w:rsid w:val="00910D2F"/>
    <w:rsid w:val="00911CC8"/>
    <w:rsid w:val="0091214C"/>
    <w:rsid w:val="00912572"/>
    <w:rsid w:val="009130F5"/>
    <w:rsid w:val="009142AC"/>
    <w:rsid w:val="00916240"/>
    <w:rsid w:val="009162E8"/>
    <w:rsid w:val="00916FC4"/>
    <w:rsid w:val="0091731E"/>
    <w:rsid w:val="0091789B"/>
    <w:rsid w:val="00917E27"/>
    <w:rsid w:val="00921234"/>
    <w:rsid w:val="009215D4"/>
    <w:rsid w:val="00921692"/>
    <w:rsid w:val="00922C5F"/>
    <w:rsid w:val="009243EC"/>
    <w:rsid w:val="0092489E"/>
    <w:rsid w:val="009259B3"/>
    <w:rsid w:val="009260DD"/>
    <w:rsid w:val="009305FD"/>
    <w:rsid w:val="0093107D"/>
    <w:rsid w:val="00932331"/>
    <w:rsid w:val="00934972"/>
    <w:rsid w:val="009354F8"/>
    <w:rsid w:val="00937C4B"/>
    <w:rsid w:val="00940185"/>
    <w:rsid w:val="00940E9B"/>
    <w:rsid w:val="009412C5"/>
    <w:rsid w:val="00942C91"/>
    <w:rsid w:val="00946533"/>
    <w:rsid w:val="009500D3"/>
    <w:rsid w:val="009501EA"/>
    <w:rsid w:val="00951B4A"/>
    <w:rsid w:val="00952D93"/>
    <w:rsid w:val="00952E8E"/>
    <w:rsid w:val="00952E91"/>
    <w:rsid w:val="00955009"/>
    <w:rsid w:val="009575B3"/>
    <w:rsid w:val="0096010A"/>
    <w:rsid w:val="009604FC"/>
    <w:rsid w:val="0096777F"/>
    <w:rsid w:val="00970546"/>
    <w:rsid w:val="009707EF"/>
    <w:rsid w:val="00970CCA"/>
    <w:rsid w:val="009717D5"/>
    <w:rsid w:val="0097242A"/>
    <w:rsid w:val="0097276B"/>
    <w:rsid w:val="00973961"/>
    <w:rsid w:val="00973AA7"/>
    <w:rsid w:val="0097444A"/>
    <w:rsid w:val="009746AC"/>
    <w:rsid w:val="00975265"/>
    <w:rsid w:val="00975336"/>
    <w:rsid w:val="009806F6"/>
    <w:rsid w:val="0098256E"/>
    <w:rsid w:val="00984453"/>
    <w:rsid w:val="00984621"/>
    <w:rsid w:val="00991DBB"/>
    <w:rsid w:val="00992F6B"/>
    <w:rsid w:val="0099331D"/>
    <w:rsid w:val="00993C3D"/>
    <w:rsid w:val="00995A35"/>
    <w:rsid w:val="009962E9"/>
    <w:rsid w:val="00996976"/>
    <w:rsid w:val="00996A91"/>
    <w:rsid w:val="009A23AE"/>
    <w:rsid w:val="009A2FEC"/>
    <w:rsid w:val="009A3141"/>
    <w:rsid w:val="009A326E"/>
    <w:rsid w:val="009A4D17"/>
    <w:rsid w:val="009A5373"/>
    <w:rsid w:val="009A5CF0"/>
    <w:rsid w:val="009A6281"/>
    <w:rsid w:val="009A6795"/>
    <w:rsid w:val="009A6CA6"/>
    <w:rsid w:val="009A6DD9"/>
    <w:rsid w:val="009B0A94"/>
    <w:rsid w:val="009B1E7F"/>
    <w:rsid w:val="009B2132"/>
    <w:rsid w:val="009B3178"/>
    <w:rsid w:val="009B327D"/>
    <w:rsid w:val="009B377F"/>
    <w:rsid w:val="009B423E"/>
    <w:rsid w:val="009B46C0"/>
    <w:rsid w:val="009B4750"/>
    <w:rsid w:val="009B51DD"/>
    <w:rsid w:val="009B5777"/>
    <w:rsid w:val="009B5813"/>
    <w:rsid w:val="009B5A17"/>
    <w:rsid w:val="009C1F22"/>
    <w:rsid w:val="009C3C22"/>
    <w:rsid w:val="009C3F71"/>
    <w:rsid w:val="009C5CE0"/>
    <w:rsid w:val="009C6557"/>
    <w:rsid w:val="009C6602"/>
    <w:rsid w:val="009C6776"/>
    <w:rsid w:val="009C69A6"/>
    <w:rsid w:val="009C79EF"/>
    <w:rsid w:val="009D1060"/>
    <w:rsid w:val="009D150B"/>
    <w:rsid w:val="009D1E4A"/>
    <w:rsid w:val="009D236B"/>
    <w:rsid w:val="009D2EA1"/>
    <w:rsid w:val="009D43DB"/>
    <w:rsid w:val="009D5574"/>
    <w:rsid w:val="009D6AE5"/>
    <w:rsid w:val="009E0771"/>
    <w:rsid w:val="009E1BC7"/>
    <w:rsid w:val="009E2771"/>
    <w:rsid w:val="009E339B"/>
    <w:rsid w:val="009E567A"/>
    <w:rsid w:val="009F0E08"/>
    <w:rsid w:val="009F3DCC"/>
    <w:rsid w:val="009F5286"/>
    <w:rsid w:val="009F5E58"/>
    <w:rsid w:val="00A00651"/>
    <w:rsid w:val="00A00B1A"/>
    <w:rsid w:val="00A00CFC"/>
    <w:rsid w:val="00A01D82"/>
    <w:rsid w:val="00A029D4"/>
    <w:rsid w:val="00A029F0"/>
    <w:rsid w:val="00A04D25"/>
    <w:rsid w:val="00A053E9"/>
    <w:rsid w:val="00A05F61"/>
    <w:rsid w:val="00A10AB3"/>
    <w:rsid w:val="00A115C6"/>
    <w:rsid w:val="00A13A7D"/>
    <w:rsid w:val="00A150AB"/>
    <w:rsid w:val="00A16E58"/>
    <w:rsid w:val="00A17C56"/>
    <w:rsid w:val="00A2538D"/>
    <w:rsid w:val="00A25A25"/>
    <w:rsid w:val="00A25B86"/>
    <w:rsid w:val="00A30C6F"/>
    <w:rsid w:val="00A30CEF"/>
    <w:rsid w:val="00A3215C"/>
    <w:rsid w:val="00A32BDB"/>
    <w:rsid w:val="00A33135"/>
    <w:rsid w:val="00A334C1"/>
    <w:rsid w:val="00A3536C"/>
    <w:rsid w:val="00A35FD0"/>
    <w:rsid w:val="00A360D7"/>
    <w:rsid w:val="00A36B38"/>
    <w:rsid w:val="00A41275"/>
    <w:rsid w:val="00A4140B"/>
    <w:rsid w:val="00A42643"/>
    <w:rsid w:val="00A434DD"/>
    <w:rsid w:val="00A43B20"/>
    <w:rsid w:val="00A43F80"/>
    <w:rsid w:val="00A446F9"/>
    <w:rsid w:val="00A44809"/>
    <w:rsid w:val="00A451D2"/>
    <w:rsid w:val="00A4669B"/>
    <w:rsid w:val="00A46C2D"/>
    <w:rsid w:val="00A46F1A"/>
    <w:rsid w:val="00A474DF"/>
    <w:rsid w:val="00A505AB"/>
    <w:rsid w:val="00A5130E"/>
    <w:rsid w:val="00A513FA"/>
    <w:rsid w:val="00A5176A"/>
    <w:rsid w:val="00A5287F"/>
    <w:rsid w:val="00A53B0B"/>
    <w:rsid w:val="00A54CBD"/>
    <w:rsid w:val="00A56187"/>
    <w:rsid w:val="00A571E3"/>
    <w:rsid w:val="00A6001C"/>
    <w:rsid w:val="00A61154"/>
    <w:rsid w:val="00A61316"/>
    <w:rsid w:val="00A61446"/>
    <w:rsid w:val="00A61DD5"/>
    <w:rsid w:val="00A64278"/>
    <w:rsid w:val="00A667B6"/>
    <w:rsid w:val="00A67BED"/>
    <w:rsid w:val="00A67C79"/>
    <w:rsid w:val="00A705D9"/>
    <w:rsid w:val="00A727DE"/>
    <w:rsid w:val="00A72C94"/>
    <w:rsid w:val="00A7326B"/>
    <w:rsid w:val="00A75000"/>
    <w:rsid w:val="00A75249"/>
    <w:rsid w:val="00A7658E"/>
    <w:rsid w:val="00A766BE"/>
    <w:rsid w:val="00A773D2"/>
    <w:rsid w:val="00A77692"/>
    <w:rsid w:val="00A77DE9"/>
    <w:rsid w:val="00A81A94"/>
    <w:rsid w:val="00A81BF3"/>
    <w:rsid w:val="00A81D73"/>
    <w:rsid w:val="00A828E7"/>
    <w:rsid w:val="00A82CD0"/>
    <w:rsid w:val="00A8349C"/>
    <w:rsid w:val="00A85A48"/>
    <w:rsid w:val="00A9148E"/>
    <w:rsid w:val="00A935E4"/>
    <w:rsid w:val="00A9407F"/>
    <w:rsid w:val="00A945F2"/>
    <w:rsid w:val="00A967A7"/>
    <w:rsid w:val="00A96D41"/>
    <w:rsid w:val="00A97188"/>
    <w:rsid w:val="00AA0D8F"/>
    <w:rsid w:val="00AA1BF6"/>
    <w:rsid w:val="00AA2D4B"/>
    <w:rsid w:val="00AA2DD0"/>
    <w:rsid w:val="00AA2F10"/>
    <w:rsid w:val="00AA40DE"/>
    <w:rsid w:val="00AA717E"/>
    <w:rsid w:val="00AB1D0A"/>
    <w:rsid w:val="00AB1D54"/>
    <w:rsid w:val="00AB3C50"/>
    <w:rsid w:val="00AB4690"/>
    <w:rsid w:val="00AB4BA5"/>
    <w:rsid w:val="00AB5B07"/>
    <w:rsid w:val="00AB68B3"/>
    <w:rsid w:val="00AC1731"/>
    <w:rsid w:val="00AC4AFD"/>
    <w:rsid w:val="00AC4CFA"/>
    <w:rsid w:val="00AC689F"/>
    <w:rsid w:val="00AC7191"/>
    <w:rsid w:val="00AD103D"/>
    <w:rsid w:val="00AD2DDE"/>
    <w:rsid w:val="00AD31E9"/>
    <w:rsid w:val="00AD36AA"/>
    <w:rsid w:val="00AD3B30"/>
    <w:rsid w:val="00AD4060"/>
    <w:rsid w:val="00AD646E"/>
    <w:rsid w:val="00AE0682"/>
    <w:rsid w:val="00AE076D"/>
    <w:rsid w:val="00AE1438"/>
    <w:rsid w:val="00AE47FF"/>
    <w:rsid w:val="00AE4C80"/>
    <w:rsid w:val="00AE58C6"/>
    <w:rsid w:val="00AE58DC"/>
    <w:rsid w:val="00AE5C6D"/>
    <w:rsid w:val="00AE5FC5"/>
    <w:rsid w:val="00AE6F55"/>
    <w:rsid w:val="00AE73E6"/>
    <w:rsid w:val="00AE7A24"/>
    <w:rsid w:val="00AF0EF5"/>
    <w:rsid w:val="00AF1352"/>
    <w:rsid w:val="00AF3553"/>
    <w:rsid w:val="00AF3997"/>
    <w:rsid w:val="00AF7828"/>
    <w:rsid w:val="00AF79E6"/>
    <w:rsid w:val="00B00B53"/>
    <w:rsid w:val="00B04526"/>
    <w:rsid w:val="00B048A3"/>
    <w:rsid w:val="00B04C8A"/>
    <w:rsid w:val="00B04DA0"/>
    <w:rsid w:val="00B06486"/>
    <w:rsid w:val="00B0679F"/>
    <w:rsid w:val="00B11293"/>
    <w:rsid w:val="00B122AA"/>
    <w:rsid w:val="00B1289F"/>
    <w:rsid w:val="00B1317A"/>
    <w:rsid w:val="00B13D66"/>
    <w:rsid w:val="00B1412F"/>
    <w:rsid w:val="00B1714D"/>
    <w:rsid w:val="00B20150"/>
    <w:rsid w:val="00B20FE7"/>
    <w:rsid w:val="00B21828"/>
    <w:rsid w:val="00B219F2"/>
    <w:rsid w:val="00B21CCE"/>
    <w:rsid w:val="00B22827"/>
    <w:rsid w:val="00B23344"/>
    <w:rsid w:val="00B23FCD"/>
    <w:rsid w:val="00B24559"/>
    <w:rsid w:val="00B24A01"/>
    <w:rsid w:val="00B27383"/>
    <w:rsid w:val="00B27697"/>
    <w:rsid w:val="00B27AB8"/>
    <w:rsid w:val="00B30777"/>
    <w:rsid w:val="00B319DD"/>
    <w:rsid w:val="00B31BA0"/>
    <w:rsid w:val="00B33CCB"/>
    <w:rsid w:val="00B3534C"/>
    <w:rsid w:val="00B36F40"/>
    <w:rsid w:val="00B37287"/>
    <w:rsid w:val="00B4187E"/>
    <w:rsid w:val="00B447F3"/>
    <w:rsid w:val="00B44F4C"/>
    <w:rsid w:val="00B46340"/>
    <w:rsid w:val="00B469C3"/>
    <w:rsid w:val="00B470D0"/>
    <w:rsid w:val="00B50132"/>
    <w:rsid w:val="00B5116C"/>
    <w:rsid w:val="00B512AC"/>
    <w:rsid w:val="00B5171E"/>
    <w:rsid w:val="00B5342E"/>
    <w:rsid w:val="00B56C0E"/>
    <w:rsid w:val="00B56F8C"/>
    <w:rsid w:val="00B56FA9"/>
    <w:rsid w:val="00B619F9"/>
    <w:rsid w:val="00B6328A"/>
    <w:rsid w:val="00B6465B"/>
    <w:rsid w:val="00B65826"/>
    <w:rsid w:val="00B65B58"/>
    <w:rsid w:val="00B67982"/>
    <w:rsid w:val="00B67AFD"/>
    <w:rsid w:val="00B700DF"/>
    <w:rsid w:val="00B7137F"/>
    <w:rsid w:val="00B715A5"/>
    <w:rsid w:val="00B72ACD"/>
    <w:rsid w:val="00B73005"/>
    <w:rsid w:val="00B7413A"/>
    <w:rsid w:val="00B76483"/>
    <w:rsid w:val="00B76A75"/>
    <w:rsid w:val="00B8068F"/>
    <w:rsid w:val="00B81EE5"/>
    <w:rsid w:val="00B83391"/>
    <w:rsid w:val="00B83536"/>
    <w:rsid w:val="00B84397"/>
    <w:rsid w:val="00B84EDD"/>
    <w:rsid w:val="00B8533E"/>
    <w:rsid w:val="00B870F4"/>
    <w:rsid w:val="00B90472"/>
    <w:rsid w:val="00B91CCC"/>
    <w:rsid w:val="00B91D31"/>
    <w:rsid w:val="00B92DC9"/>
    <w:rsid w:val="00B938CC"/>
    <w:rsid w:val="00B93E23"/>
    <w:rsid w:val="00B9502B"/>
    <w:rsid w:val="00B9521E"/>
    <w:rsid w:val="00BA1B9B"/>
    <w:rsid w:val="00BA2FE3"/>
    <w:rsid w:val="00BA3DB7"/>
    <w:rsid w:val="00BB077C"/>
    <w:rsid w:val="00BB1222"/>
    <w:rsid w:val="00BB227D"/>
    <w:rsid w:val="00BB22F5"/>
    <w:rsid w:val="00BB2B83"/>
    <w:rsid w:val="00BB3045"/>
    <w:rsid w:val="00BB50E4"/>
    <w:rsid w:val="00BB5D41"/>
    <w:rsid w:val="00BB68C8"/>
    <w:rsid w:val="00BB6A1B"/>
    <w:rsid w:val="00BB7CE2"/>
    <w:rsid w:val="00BC01AC"/>
    <w:rsid w:val="00BC12ED"/>
    <w:rsid w:val="00BC3581"/>
    <w:rsid w:val="00BC35BC"/>
    <w:rsid w:val="00BC3B12"/>
    <w:rsid w:val="00BC40A3"/>
    <w:rsid w:val="00BC77FC"/>
    <w:rsid w:val="00BD023D"/>
    <w:rsid w:val="00BD0B0A"/>
    <w:rsid w:val="00BD1304"/>
    <w:rsid w:val="00BD40C1"/>
    <w:rsid w:val="00BD49C7"/>
    <w:rsid w:val="00BD678E"/>
    <w:rsid w:val="00BD67FF"/>
    <w:rsid w:val="00BD6A45"/>
    <w:rsid w:val="00BD6A8E"/>
    <w:rsid w:val="00BD6AA6"/>
    <w:rsid w:val="00BD6C31"/>
    <w:rsid w:val="00BD7E00"/>
    <w:rsid w:val="00BE0179"/>
    <w:rsid w:val="00BE0D30"/>
    <w:rsid w:val="00BE3CB0"/>
    <w:rsid w:val="00BE4902"/>
    <w:rsid w:val="00BE4D5A"/>
    <w:rsid w:val="00BE5906"/>
    <w:rsid w:val="00BE75CA"/>
    <w:rsid w:val="00BE7F07"/>
    <w:rsid w:val="00BF17F7"/>
    <w:rsid w:val="00BF3DA6"/>
    <w:rsid w:val="00BF5630"/>
    <w:rsid w:val="00C01499"/>
    <w:rsid w:val="00C02D7E"/>
    <w:rsid w:val="00C03ADF"/>
    <w:rsid w:val="00C052C0"/>
    <w:rsid w:val="00C056C0"/>
    <w:rsid w:val="00C05DE7"/>
    <w:rsid w:val="00C05E88"/>
    <w:rsid w:val="00C07042"/>
    <w:rsid w:val="00C07897"/>
    <w:rsid w:val="00C100C2"/>
    <w:rsid w:val="00C12429"/>
    <w:rsid w:val="00C1356C"/>
    <w:rsid w:val="00C15AE5"/>
    <w:rsid w:val="00C171D2"/>
    <w:rsid w:val="00C172CE"/>
    <w:rsid w:val="00C20B3C"/>
    <w:rsid w:val="00C22037"/>
    <w:rsid w:val="00C22A7A"/>
    <w:rsid w:val="00C22BD6"/>
    <w:rsid w:val="00C23319"/>
    <w:rsid w:val="00C239BA"/>
    <w:rsid w:val="00C24F1E"/>
    <w:rsid w:val="00C24F6B"/>
    <w:rsid w:val="00C252BB"/>
    <w:rsid w:val="00C255A3"/>
    <w:rsid w:val="00C256F3"/>
    <w:rsid w:val="00C25A86"/>
    <w:rsid w:val="00C31659"/>
    <w:rsid w:val="00C32518"/>
    <w:rsid w:val="00C32D8B"/>
    <w:rsid w:val="00C32EEC"/>
    <w:rsid w:val="00C37460"/>
    <w:rsid w:val="00C3780D"/>
    <w:rsid w:val="00C40BC7"/>
    <w:rsid w:val="00C41786"/>
    <w:rsid w:val="00C424EA"/>
    <w:rsid w:val="00C469A1"/>
    <w:rsid w:val="00C470ED"/>
    <w:rsid w:val="00C540D3"/>
    <w:rsid w:val="00C5459A"/>
    <w:rsid w:val="00C555AC"/>
    <w:rsid w:val="00C57530"/>
    <w:rsid w:val="00C6255C"/>
    <w:rsid w:val="00C62A25"/>
    <w:rsid w:val="00C636AA"/>
    <w:rsid w:val="00C638B9"/>
    <w:rsid w:val="00C63E8C"/>
    <w:rsid w:val="00C641B1"/>
    <w:rsid w:val="00C648E7"/>
    <w:rsid w:val="00C65D45"/>
    <w:rsid w:val="00C707B1"/>
    <w:rsid w:val="00C7186D"/>
    <w:rsid w:val="00C7461E"/>
    <w:rsid w:val="00C74A5C"/>
    <w:rsid w:val="00C74E90"/>
    <w:rsid w:val="00C76251"/>
    <w:rsid w:val="00C776B0"/>
    <w:rsid w:val="00C83FD4"/>
    <w:rsid w:val="00C84E85"/>
    <w:rsid w:val="00C85127"/>
    <w:rsid w:val="00C85277"/>
    <w:rsid w:val="00C85454"/>
    <w:rsid w:val="00C85896"/>
    <w:rsid w:val="00C866D6"/>
    <w:rsid w:val="00C918EB"/>
    <w:rsid w:val="00C925A3"/>
    <w:rsid w:val="00C947D4"/>
    <w:rsid w:val="00C96A09"/>
    <w:rsid w:val="00C96E88"/>
    <w:rsid w:val="00C97BA2"/>
    <w:rsid w:val="00CA0521"/>
    <w:rsid w:val="00CA4E6B"/>
    <w:rsid w:val="00CA5EB8"/>
    <w:rsid w:val="00CB25CE"/>
    <w:rsid w:val="00CB676C"/>
    <w:rsid w:val="00CB6D8B"/>
    <w:rsid w:val="00CC116C"/>
    <w:rsid w:val="00CC4B63"/>
    <w:rsid w:val="00CC5019"/>
    <w:rsid w:val="00CC71A7"/>
    <w:rsid w:val="00CD2024"/>
    <w:rsid w:val="00CD5011"/>
    <w:rsid w:val="00CD550D"/>
    <w:rsid w:val="00CD7236"/>
    <w:rsid w:val="00CE04E2"/>
    <w:rsid w:val="00CE2BCD"/>
    <w:rsid w:val="00CE33E6"/>
    <w:rsid w:val="00CE562A"/>
    <w:rsid w:val="00CE56A6"/>
    <w:rsid w:val="00CE5C59"/>
    <w:rsid w:val="00CE6542"/>
    <w:rsid w:val="00CE74CD"/>
    <w:rsid w:val="00CF1BEC"/>
    <w:rsid w:val="00CF1C3F"/>
    <w:rsid w:val="00CF406F"/>
    <w:rsid w:val="00CF4A2A"/>
    <w:rsid w:val="00CF4C23"/>
    <w:rsid w:val="00CF4F1D"/>
    <w:rsid w:val="00CF6193"/>
    <w:rsid w:val="00CF6A01"/>
    <w:rsid w:val="00CF79E6"/>
    <w:rsid w:val="00D0020D"/>
    <w:rsid w:val="00D00E7F"/>
    <w:rsid w:val="00D01A8D"/>
    <w:rsid w:val="00D03B81"/>
    <w:rsid w:val="00D03F2F"/>
    <w:rsid w:val="00D04050"/>
    <w:rsid w:val="00D11BD3"/>
    <w:rsid w:val="00D1202F"/>
    <w:rsid w:val="00D12102"/>
    <w:rsid w:val="00D12CCD"/>
    <w:rsid w:val="00D13244"/>
    <w:rsid w:val="00D20339"/>
    <w:rsid w:val="00D2118F"/>
    <w:rsid w:val="00D229F6"/>
    <w:rsid w:val="00D229F7"/>
    <w:rsid w:val="00D24171"/>
    <w:rsid w:val="00D24600"/>
    <w:rsid w:val="00D250D1"/>
    <w:rsid w:val="00D2773D"/>
    <w:rsid w:val="00D30A7F"/>
    <w:rsid w:val="00D312B8"/>
    <w:rsid w:val="00D32BBC"/>
    <w:rsid w:val="00D379A1"/>
    <w:rsid w:val="00D37A7C"/>
    <w:rsid w:val="00D37CBA"/>
    <w:rsid w:val="00D40524"/>
    <w:rsid w:val="00D41C86"/>
    <w:rsid w:val="00D42F22"/>
    <w:rsid w:val="00D430FE"/>
    <w:rsid w:val="00D4447E"/>
    <w:rsid w:val="00D45174"/>
    <w:rsid w:val="00D45401"/>
    <w:rsid w:val="00D4552D"/>
    <w:rsid w:val="00D45F4F"/>
    <w:rsid w:val="00D46510"/>
    <w:rsid w:val="00D46E26"/>
    <w:rsid w:val="00D47B07"/>
    <w:rsid w:val="00D50174"/>
    <w:rsid w:val="00D50E74"/>
    <w:rsid w:val="00D512D9"/>
    <w:rsid w:val="00D52115"/>
    <w:rsid w:val="00D52712"/>
    <w:rsid w:val="00D52906"/>
    <w:rsid w:val="00D52E5B"/>
    <w:rsid w:val="00D55C2D"/>
    <w:rsid w:val="00D578F6"/>
    <w:rsid w:val="00D61BFE"/>
    <w:rsid w:val="00D6392A"/>
    <w:rsid w:val="00D652C6"/>
    <w:rsid w:val="00D6576C"/>
    <w:rsid w:val="00D659E0"/>
    <w:rsid w:val="00D673ED"/>
    <w:rsid w:val="00D676E8"/>
    <w:rsid w:val="00D734C4"/>
    <w:rsid w:val="00D74357"/>
    <w:rsid w:val="00D75ACD"/>
    <w:rsid w:val="00D7699D"/>
    <w:rsid w:val="00D772E5"/>
    <w:rsid w:val="00D773AC"/>
    <w:rsid w:val="00D77A0B"/>
    <w:rsid w:val="00D80A48"/>
    <w:rsid w:val="00D80BBC"/>
    <w:rsid w:val="00D81D4E"/>
    <w:rsid w:val="00D82583"/>
    <w:rsid w:val="00D82B38"/>
    <w:rsid w:val="00D84442"/>
    <w:rsid w:val="00D84D32"/>
    <w:rsid w:val="00D84F86"/>
    <w:rsid w:val="00D8508C"/>
    <w:rsid w:val="00D852E6"/>
    <w:rsid w:val="00D85E02"/>
    <w:rsid w:val="00D86332"/>
    <w:rsid w:val="00D867C8"/>
    <w:rsid w:val="00D86D2A"/>
    <w:rsid w:val="00D8742B"/>
    <w:rsid w:val="00D90FEE"/>
    <w:rsid w:val="00D91969"/>
    <w:rsid w:val="00D926D1"/>
    <w:rsid w:val="00D92A59"/>
    <w:rsid w:val="00D93312"/>
    <w:rsid w:val="00D93A7E"/>
    <w:rsid w:val="00D956D5"/>
    <w:rsid w:val="00D9576E"/>
    <w:rsid w:val="00D95B43"/>
    <w:rsid w:val="00D96C1F"/>
    <w:rsid w:val="00DA0E4C"/>
    <w:rsid w:val="00DA1513"/>
    <w:rsid w:val="00DA1E22"/>
    <w:rsid w:val="00DA2059"/>
    <w:rsid w:val="00DA2D00"/>
    <w:rsid w:val="00DA2FA5"/>
    <w:rsid w:val="00DA447F"/>
    <w:rsid w:val="00DA499B"/>
    <w:rsid w:val="00DA59C3"/>
    <w:rsid w:val="00DB009B"/>
    <w:rsid w:val="00DB0523"/>
    <w:rsid w:val="00DB09F3"/>
    <w:rsid w:val="00DB2C80"/>
    <w:rsid w:val="00DB417D"/>
    <w:rsid w:val="00DB47E3"/>
    <w:rsid w:val="00DB563C"/>
    <w:rsid w:val="00DB5795"/>
    <w:rsid w:val="00DB5B8E"/>
    <w:rsid w:val="00DB5E58"/>
    <w:rsid w:val="00DB6817"/>
    <w:rsid w:val="00DB7989"/>
    <w:rsid w:val="00DC111F"/>
    <w:rsid w:val="00DC7612"/>
    <w:rsid w:val="00DD02A7"/>
    <w:rsid w:val="00DD07F8"/>
    <w:rsid w:val="00DD0A05"/>
    <w:rsid w:val="00DD23B9"/>
    <w:rsid w:val="00DD4053"/>
    <w:rsid w:val="00DD425C"/>
    <w:rsid w:val="00DD4575"/>
    <w:rsid w:val="00DD59C6"/>
    <w:rsid w:val="00DD5E36"/>
    <w:rsid w:val="00DD6A21"/>
    <w:rsid w:val="00DF00C1"/>
    <w:rsid w:val="00DF1D86"/>
    <w:rsid w:val="00DF3AE1"/>
    <w:rsid w:val="00DF3B9D"/>
    <w:rsid w:val="00DF3DA0"/>
    <w:rsid w:val="00DF4C19"/>
    <w:rsid w:val="00DF53AF"/>
    <w:rsid w:val="00DF6578"/>
    <w:rsid w:val="00DF659F"/>
    <w:rsid w:val="00DF7BD9"/>
    <w:rsid w:val="00E02B7D"/>
    <w:rsid w:val="00E03015"/>
    <w:rsid w:val="00E05DD5"/>
    <w:rsid w:val="00E06076"/>
    <w:rsid w:val="00E103AC"/>
    <w:rsid w:val="00E10597"/>
    <w:rsid w:val="00E1184B"/>
    <w:rsid w:val="00E12435"/>
    <w:rsid w:val="00E12779"/>
    <w:rsid w:val="00E12F6C"/>
    <w:rsid w:val="00E130A2"/>
    <w:rsid w:val="00E13961"/>
    <w:rsid w:val="00E144C7"/>
    <w:rsid w:val="00E144EB"/>
    <w:rsid w:val="00E15AF4"/>
    <w:rsid w:val="00E15D37"/>
    <w:rsid w:val="00E200EA"/>
    <w:rsid w:val="00E21AE2"/>
    <w:rsid w:val="00E21C59"/>
    <w:rsid w:val="00E22026"/>
    <w:rsid w:val="00E226ED"/>
    <w:rsid w:val="00E24991"/>
    <w:rsid w:val="00E31410"/>
    <w:rsid w:val="00E31807"/>
    <w:rsid w:val="00E32523"/>
    <w:rsid w:val="00E32BFD"/>
    <w:rsid w:val="00E331AD"/>
    <w:rsid w:val="00E332AA"/>
    <w:rsid w:val="00E339F1"/>
    <w:rsid w:val="00E352FA"/>
    <w:rsid w:val="00E358DA"/>
    <w:rsid w:val="00E36662"/>
    <w:rsid w:val="00E420FD"/>
    <w:rsid w:val="00E42A2A"/>
    <w:rsid w:val="00E43099"/>
    <w:rsid w:val="00E435B4"/>
    <w:rsid w:val="00E4490B"/>
    <w:rsid w:val="00E4712A"/>
    <w:rsid w:val="00E47FEF"/>
    <w:rsid w:val="00E50521"/>
    <w:rsid w:val="00E5194D"/>
    <w:rsid w:val="00E51E09"/>
    <w:rsid w:val="00E52002"/>
    <w:rsid w:val="00E52644"/>
    <w:rsid w:val="00E53B3B"/>
    <w:rsid w:val="00E5479C"/>
    <w:rsid w:val="00E5553B"/>
    <w:rsid w:val="00E567CD"/>
    <w:rsid w:val="00E57202"/>
    <w:rsid w:val="00E60381"/>
    <w:rsid w:val="00E606A8"/>
    <w:rsid w:val="00E62109"/>
    <w:rsid w:val="00E634CE"/>
    <w:rsid w:val="00E6353B"/>
    <w:rsid w:val="00E6490C"/>
    <w:rsid w:val="00E662A8"/>
    <w:rsid w:val="00E6744B"/>
    <w:rsid w:val="00E67C71"/>
    <w:rsid w:val="00E716AC"/>
    <w:rsid w:val="00E71FA5"/>
    <w:rsid w:val="00E72C11"/>
    <w:rsid w:val="00E72F6D"/>
    <w:rsid w:val="00E74202"/>
    <w:rsid w:val="00E763F0"/>
    <w:rsid w:val="00E82783"/>
    <w:rsid w:val="00E827CE"/>
    <w:rsid w:val="00E82918"/>
    <w:rsid w:val="00E83110"/>
    <w:rsid w:val="00E8350E"/>
    <w:rsid w:val="00E86047"/>
    <w:rsid w:val="00E8685E"/>
    <w:rsid w:val="00E869BE"/>
    <w:rsid w:val="00E90885"/>
    <w:rsid w:val="00E908E6"/>
    <w:rsid w:val="00E924AA"/>
    <w:rsid w:val="00E92DB1"/>
    <w:rsid w:val="00E94632"/>
    <w:rsid w:val="00E95EDA"/>
    <w:rsid w:val="00E96A5D"/>
    <w:rsid w:val="00EA2255"/>
    <w:rsid w:val="00EA2639"/>
    <w:rsid w:val="00EA30BF"/>
    <w:rsid w:val="00EA345C"/>
    <w:rsid w:val="00EA36C9"/>
    <w:rsid w:val="00EA3E00"/>
    <w:rsid w:val="00EA42B0"/>
    <w:rsid w:val="00EA7D99"/>
    <w:rsid w:val="00EB105C"/>
    <w:rsid w:val="00EB1A1C"/>
    <w:rsid w:val="00EB1DED"/>
    <w:rsid w:val="00EB366C"/>
    <w:rsid w:val="00EB3A06"/>
    <w:rsid w:val="00EB4973"/>
    <w:rsid w:val="00EB565D"/>
    <w:rsid w:val="00EB68C5"/>
    <w:rsid w:val="00EC0DEC"/>
    <w:rsid w:val="00EC286D"/>
    <w:rsid w:val="00EC35C5"/>
    <w:rsid w:val="00EC3B21"/>
    <w:rsid w:val="00EC436C"/>
    <w:rsid w:val="00EC4ED8"/>
    <w:rsid w:val="00EC5886"/>
    <w:rsid w:val="00EC601C"/>
    <w:rsid w:val="00EC6249"/>
    <w:rsid w:val="00EC66E5"/>
    <w:rsid w:val="00ED132F"/>
    <w:rsid w:val="00ED1CEB"/>
    <w:rsid w:val="00ED2189"/>
    <w:rsid w:val="00ED2486"/>
    <w:rsid w:val="00ED3E02"/>
    <w:rsid w:val="00ED5249"/>
    <w:rsid w:val="00ED5B39"/>
    <w:rsid w:val="00ED63E2"/>
    <w:rsid w:val="00ED6856"/>
    <w:rsid w:val="00ED6F32"/>
    <w:rsid w:val="00ED77D5"/>
    <w:rsid w:val="00ED7900"/>
    <w:rsid w:val="00EE1A1F"/>
    <w:rsid w:val="00EE207D"/>
    <w:rsid w:val="00EE3BF6"/>
    <w:rsid w:val="00EE4C32"/>
    <w:rsid w:val="00EF1A14"/>
    <w:rsid w:val="00EF1F7D"/>
    <w:rsid w:val="00EF2BBF"/>
    <w:rsid w:val="00EF2DE2"/>
    <w:rsid w:val="00EF33CA"/>
    <w:rsid w:val="00EF3966"/>
    <w:rsid w:val="00EF4007"/>
    <w:rsid w:val="00EF5A95"/>
    <w:rsid w:val="00EF61E0"/>
    <w:rsid w:val="00EF6611"/>
    <w:rsid w:val="00EF69FA"/>
    <w:rsid w:val="00EF7FA5"/>
    <w:rsid w:val="00F03A95"/>
    <w:rsid w:val="00F0420C"/>
    <w:rsid w:val="00F101A5"/>
    <w:rsid w:val="00F10B1D"/>
    <w:rsid w:val="00F11A79"/>
    <w:rsid w:val="00F12EBC"/>
    <w:rsid w:val="00F15BE1"/>
    <w:rsid w:val="00F1728E"/>
    <w:rsid w:val="00F22727"/>
    <w:rsid w:val="00F25080"/>
    <w:rsid w:val="00F25999"/>
    <w:rsid w:val="00F25CB5"/>
    <w:rsid w:val="00F26C0D"/>
    <w:rsid w:val="00F27C8F"/>
    <w:rsid w:val="00F27F7C"/>
    <w:rsid w:val="00F300B5"/>
    <w:rsid w:val="00F31B2A"/>
    <w:rsid w:val="00F34BCA"/>
    <w:rsid w:val="00F35537"/>
    <w:rsid w:val="00F35D56"/>
    <w:rsid w:val="00F37BDA"/>
    <w:rsid w:val="00F37D5A"/>
    <w:rsid w:val="00F37E48"/>
    <w:rsid w:val="00F37FE8"/>
    <w:rsid w:val="00F401C5"/>
    <w:rsid w:val="00F418C2"/>
    <w:rsid w:val="00F4230E"/>
    <w:rsid w:val="00F428B2"/>
    <w:rsid w:val="00F43DB2"/>
    <w:rsid w:val="00F44E59"/>
    <w:rsid w:val="00F4558B"/>
    <w:rsid w:val="00F465E1"/>
    <w:rsid w:val="00F46C36"/>
    <w:rsid w:val="00F46E4D"/>
    <w:rsid w:val="00F47C49"/>
    <w:rsid w:val="00F535CB"/>
    <w:rsid w:val="00F547A1"/>
    <w:rsid w:val="00F54866"/>
    <w:rsid w:val="00F54ABA"/>
    <w:rsid w:val="00F56325"/>
    <w:rsid w:val="00F56D18"/>
    <w:rsid w:val="00F56DFB"/>
    <w:rsid w:val="00F5713D"/>
    <w:rsid w:val="00F6005A"/>
    <w:rsid w:val="00F629D7"/>
    <w:rsid w:val="00F62AA6"/>
    <w:rsid w:val="00F63308"/>
    <w:rsid w:val="00F63383"/>
    <w:rsid w:val="00F64074"/>
    <w:rsid w:val="00F6476B"/>
    <w:rsid w:val="00F656B1"/>
    <w:rsid w:val="00F66C74"/>
    <w:rsid w:val="00F67506"/>
    <w:rsid w:val="00F67881"/>
    <w:rsid w:val="00F67D8C"/>
    <w:rsid w:val="00F7190C"/>
    <w:rsid w:val="00F71AA2"/>
    <w:rsid w:val="00F71C8D"/>
    <w:rsid w:val="00F72070"/>
    <w:rsid w:val="00F727D9"/>
    <w:rsid w:val="00F76014"/>
    <w:rsid w:val="00F76084"/>
    <w:rsid w:val="00F763E1"/>
    <w:rsid w:val="00F76A56"/>
    <w:rsid w:val="00F7762D"/>
    <w:rsid w:val="00F7783A"/>
    <w:rsid w:val="00F7798B"/>
    <w:rsid w:val="00F77E35"/>
    <w:rsid w:val="00F80391"/>
    <w:rsid w:val="00F805B2"/>
    <w:rsid w:val="00F81393"/>
    <w:rsid w:val="00F8173D"/>
    <w:rsid w:val="00F82352"/>
    <w:rsid w:val="00F82B3F"/>
    <w:rsid w:val="00F83B6F"/>
    <w:rsid w:val="00F843D5"/>
    <w:rsid w:val="00F85456"/>
    <w:rsid w:val="00F8628D"/>
    <w:rsid w:val="00F865C4"/>
    <w:rsid w:val="00F87563"/>
    <w:rsid w:val="00F87A38"/>
    <w:rsid w:val="00F9206A"/>
    <w:rsid w:val="00F92C25"/>
    <w:rsid w:val="00F92C28"/>
    <w:rsid w:val="00F933A0"/>
    <w:rsid w:val="00F93C29"/>
    <w:rsid w:val="00F96AF3"/>
    <w:rsid w:val="00F97B19"/>
    <w:rsid w:val="00FA6B84"/>
    <w:rsid w:val="00FA6FDF"/>
    <w:rsid w:val="00FB02C8"/>
    <w:rsid w:val="00FB1171"/>
    <w:rsid w:val="00FB3818"/>
    <w:rsid w:val="00FB3B18"/>
    <w:rsid w:val="00FB6E14"/>
    <w:rsid w:val="00FB6E4B"/>
    <w:rsid w:val="00FB7D1E"/>
    <w:rsid w:val="00FC1D56"/>
    <w:rsid w:val="00FC3D6B"/>
    <w:rsid w:val="00FC4169"/>
    <w:rsid w:val="00FC58AC"/>
    <w:rsid w:val="00FC5D13"/>
    <w:rsid w:val="00FC627E"/>
    <w:rsid w:val="00FC6AA1"/>
    <w:rsid w:val="00FD0806"/>
    <w:rsid w:val="00FD0B52"/>
    <w:rsid w:val="00FD2365"/>
    <w:rsid w:val="00FD2EA4"/>
    <w:rsid w:val="00FD2FFD"/>
    <w:rsid w:val="00FD3172"/>
    <w:rsid w:val="00FD38C2"/>
    <w:rsid w:val="00FD52C9"/>
    <w:rsid w:val="00FD5D53"/>
    <w:rsid w:val="00FD6CEC"/>
    <w:rsid w:val="00FD7121"/>
    <w:rsid w:val="00FD7B8B"/>
    <w:rsid w:val="00FE0017"/>
    <w:rsid w:val="00FE058C"/>
    <w:rsid w:val="00FE14AF"/>
    <w:rsid w:val="00FE2B46"/>
    <w:rsid w:val="00FE2EE5"/>
    <w:rsid w:val="00FE395A"/>
    <w:rsid w:val="00FE48F3"/>
    <w:rsid w:val="00FE61ED"/>
    <w:rsid w:val="00FF0652"/>
    <w:rsid w:val="00FF129B"/>
    <w:rsid w:val="00FF15E1"/>
    <w:rsid w:val="00FF304A"/>
    <w:rsid w:val="00FF41E7"/>
    <w:rsid w:val="00FF54AF"/>
    <w:rsid w:val="00FF5C26"/>
    <w:rsid w:val="00FF5DF1"/>
    <w:rsid w:val="00FF6CBB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C7F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E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E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242A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048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48A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8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48A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A76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E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E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242A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048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48A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8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48A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A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F822F6630344740B7E8D215B56ACE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5C8305-36CF-1A40-A56E-4E2A3EC37630}"/>
      </w:docPartPr>
      <w:docPartBody>
        <w:p w:rsidR="00000000" w:rsidRDefault="00F660AA" w:rsidP="00F660AA">
          <w:pPr>
            <w:pStyle w:val="FF822F6630344740B7E8D215B56ACE3F"/>
          </w:pPr>
          <w:r>
            <w:t>[Type text]</w:t>
          </w:r>
        </w:p>
      </w:docPartBody>
    </w:docPart>
    <w:docPart>
      <w:docPartPr>
        <w:name w:val="907AC82478641143AC7A476A472769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FBAD25-E74C-2647-8E48-BD1B95E91DCD}"/>
      </w:docPartPr>
      <w:docPartBody>
        <w:p w:rsidR="00000000" w:rsidRDefault="00F660AA" w:rsidP="00F660AA">
          <w:pPr>
            <w:pStyle w:val="907AC82478641143AC7A476A4727693D"/>
          </w:pPr>
          <w:r>
            <w:t>[Type text]</w:t>
          </w:r>
        </w:p>
      </w:docPartBody>
    </w:docPart>
    <w:docPart>
      <w:docPartPr>
        <w:name w:val="7097858E5DFB3D43A154A8EE523B35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73642E-5142-E54B-84C1-A907EF98A09A}"/>
      </w:docPartPr>
      <w:docPartBody>
        <w:p w:rsidR="00000000" w:rsidRDefault="00F660AA" w:rsidP="00F660AA">
          <w:pPr>
            <w:pStyle w:val="7097858E5DFB3D43A154A8EE523B358A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0AA"/>
    <w:rsid w:val="00F6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F822F6630344740B7E8D215B56ACE3F">
    <w:name w:val="FF822F6630344740B7E8D215B56ACE3F"/>
    <w:rsid w:val="00F660AA"/>
  </w:style>
  <w:style w:type="paragraph" w:customStyle="1" w:styleId="907AC82478641143AC7A476A4727693D">
    <w:name w:val="907AC82478641143AC7A476A4727693D"/>
    <w:rsid w:val="00F660AA"/>
  </w:style>
  <w:style w:type="paragraph" w:customStyle="1" w:styleId="7097858E5DFB3D43A154A8EE523B358A">
    <w:name w:val="7097858E5DFB3D43A154A8EE523B358A"/>
    <w:rsid w:val="00F660AA"/>
  </w:style>
  <w:style w:type="paragraph" w:customStyle="1" w:styleId="575F6FA06C213246AF88097D8406B4F9">
    <w:name w:val="575F6FA06C213246AF88097D8406B4F9"/>
    <w:rsid w:val="00F660AA"/>
  </w:style>
  <w:style w:type="paragraph" w:customStyle="1" w:styleId="D5E117F0AB250F418F85F39FD322E726">
    <w:name w:val="D5E117F0AB250F418F85F39FD322E726"/>
    <w:rsid w:val="00F660AA"/>
  </w:style>
  <w:style w:type="paragraph" w:customStyle="1" w:styleId="6B2E1747BD73724F90B38A585132BE97">
    <w:name w:val="6B2E1747BD73724F90B38A585132BE97"/>
    <w:rsid w:val="00F660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F822F6630344740B7E8D215B56ACE3F">
    <w:name w:val="FF822F6630344740B7E8D215B56ACE3F"/>
    <w:rsid w:val="00F660AA"/>
  </w:style>
  <w:style w:type="paragraph" w:customStyle="1" w:styleId="907AC82478641143AC7A476A4727693D">
    <w:name w:val="907AC82478641143AC7A476A4727693D"/>
    <w:rsid w:val="00F660AA"/>
  </w:style>
  <w:style w:type="paragraph" w:customStyle="1" w:styleId="7097858E5DFB3D43A154A8EE523B358A">
    <w:name w:val="7097858E5DFB3D43A154A8EE523B358A"/>
    <w:rsid w:val="00F660AA"/>
  </w:style>
  <w:style w:type="paragraph" w:customStyle="1" w:styleId="575F6FA06C213246AF88097D8406B4F9">
    <w:name w:val="575F6FA06C213246AF88097D8406B4F9"/>
    <w:rsid w:val="00F660AA"/>
  </w:style>
  <w:style w:type="paragraph" w:customStyle="1" w:styleId="D5E117F0AB250F418F85F39FD322E726">
    <w:name w:val="D5E117F0AB250F418F85F39FD322E726"/>
    <w:rsid w:val="00F660AA"/>
  </w:style>
  <w:style w:type="paragraph" w:customStyle="1" w:styleId="6B2E1747BD73724F90B38A585132BE97">
    <w:name w:val="6B2E1747BD73724F90B38A585132BE97"/>
    <w:rsid w:val="00F660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A89E8-C366-3548-A78D-C5F85590A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u</dc:creator>
  <cp:lastModifiedBy>Beth Parada</cp:lastModifiedBy>
  <cp:revision>32</cp:revision>
  <cp:lastPrinted>2017-08-21T09:09:00Z</cp:lastPrinted>
  <dcterms:created xsi:type="dcterms:W3CDTF">2017-08-20T07:46:00Z</dcterms:created>
  <dcterms:modified xsi:type="dcterms:W3CDTF">2018-10-29T20:24:00Z</dcterms:modified>
</cp:coreProperties>
</file>